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9F2F" w14:textId="3FC00D04" w:rsidR="00382890" w:rsidRPr="006B6DDA" w:rsidRDefault="0021691A" w:rsidP="00EF616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tient</w:t>
      </w:r>
      <w:r w:rsidR="00EF6166" w:rsidRPr="006B6DDA">
        <w:rPr>
          <w:rFonts w:ascii="Times New Roman" w:hAnsi="Times New Roman" w:cs="Times New Roman"/>
          <w:b/>
          <w:bCs/>
        </w:rPr>
        <w:t xml:space="preserve"> Perceptions of Telerehabilitation </w:t>
      </w:r>
      <w:r>
        <w:rPr>
          <w:rFonts w:ascii="Times New Roman" w:hAnsi="Times New Roman" w:cs="Times New Roman"/>
          <w:b/>
          <w:bCs/>
        </w:rPr>
        <w:t xml:space="preserve">for </w:t>
      </w:r>
      <w:r w:rsidR="002A43D2">
        <w:rPr>
          <w:rFonts w:ascii="Times New Roman" w:hAnsi="Times New Roman" w:cs="Times New Roman"/>
          <w:b/>
          <w:bCs/>
        </w:rPr>
        <w:t>Musculoskeletal</w:t>
      </w:r>
      <w:r>
        <w:rPr>
          <w:rFonts w:ascii="Times New Roman" w:hAnsi="Times New Roman" w:cs="Times New Roman"/>
          <w:b/>
          <w:bCs/>
        </w:rPr>
        <w:t xml:space="preserve"> Pain </w:t>
      </w:r>
      <w:r w:rsidR="00EF6166" w:rsidRPr="006B6DDA">
        <w:rPr>
          <w:rFonts w:ascii="Times New Roman" w:hAnsi="Times New Roman" w:cs="Times New Roman"/>
          <w:b/>
          <w:bCs/>
        </w:rPr>
        <w:t>Post-Pandemic</w:t>
      </w:r>
    </w:p>
    <w:p w14:paraId="7B6AEEFA" w14:textId="63198C9F" w:rsidR="00EF6166" w:rsidRPr="006B6DDA" w:rsidRDefault="00EF6166" w:rsidP="00EF6166">
      <w:pPr>
        <w:rPr>
          <w:rFonts w:ascii="Times New Roman" w:hAnsi="Times New Roman" w:cs="Times New Roman"/>
        </w:rPr>
      </w:pPr>
    </w:p>
    <w:p w14:paraId="523D974E" w14:textId="77777777" w:rsidR="00D80667" w:rsidRPr="006B6DDA" w:rsidRDefault="008E62B5" w:rsidP="00D80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use of telehealth expanded greatly </w:t>
      </w:r>
      <w:r w:rsidR="00096BCD">
        <w:rPr>
          <w:rFonts w:ascii="Times New Roman" w:hAnsi="Times New Roman" w:cs="Times New Roman"/>
        </w:rPr>
        <w:t xml:space="preserve">in the US </w:t>
      </w:r>
      <w:r>
        <w:rPr>
          <w:rFonts w:ascii="Times New Roman" w:hAnsi="Times New Roman" w:cs="Times New Roman"/>
        </w:rPr>
        <w:t>during the COVID-19 pandemic</w:t>
      </w:r>
      <w:r w:rsidR="00096BCD">
        <w:rPr>
          <w:rFonts w:ascii="Times New Roman" w:hAnsi="Times New Roman" w:cs="Times New Roman"/>
        </w:rPr>
        <w:t xml:space="preserve">. </w:t>
      </w:r>
      <w:r w:rsidR="00EF6166" w:rsidRPr="006B6DDA">
        <w:rPr>
          <w:rFonts w:ascii="Times New Roman" w:hAnsi="Times New Roman" w:cs="Times New Roman"/>
        </w:rPr>
        <w:t xml:space="preserve">However, </w:t>
      </w:r>
      <w:r w:rsidR="00096BCD">
        <w:rPr>
          <w:rFonts w:ascii="Times New Roman" w:hAnsi="Times New Roman" w:cs="Times New Roman"/>
        </w:rPr>
        <w:t xml:space="preserve">it </w:t>
      </w:r>
      <w:r w:rsidR="00215B9A">
        <w:rPr>
          <w:rFonts w:ascii="Times New Roman" w:hAnsi="Times New Roman" w:cs="Times New Roman"/>
        </w:rPr>
        <w:t>is unclear how telehealth services can and should be used</w:t>
      </w:r>
      <w:r w:rsidR="00EE6A53">
        <w:rPr>
          <w:rFonts w:ascii="Times New Roman" w:hAnsi="Times New Roman" w:cs="Times New Roman"/>
        </w:rPr>
        <w:t xml:space="preserve"> after the end of the pandemic. </w:t>
      </w:r>
      <w:r w:rsidR="00D80667" w:rsidRPr="006B6DDA">
        <w:rPr>
          <w:rFonts w:ascii="Times New Roman" w:hAnsi="Times New Roman" w:cs="Times New Roman"/>
        </w:rPr>
        <w:t xml:space="preserve">This survey is being conducted to examine </w:t>
      </w:r>
      <w:r w:rsidR="00D80667">
        <w:rPr>
          <w:rFonts w:ascii="Times New Roman" w:hAnsi="Times New Roman" w:cs="Times New Roman"/>
        </w:rPr>
        <w:t>patients’</w:t>
      </w:r>
      <w:r w:rsidR="00D80667" w:rsidRPr="006B6DDA">
        <w:rPr>
          <w:rFonts w:ascii="Times New Roman" w:hAnsi="Times New Roman" w:cs="Times New Roman"/>
        </w:rPr>
        <w:t xml:space="preserve"> attitudes and beliefs surrounding care delivered by telehealth, also referred to as </w:t>
      </w:r>
      <w:r w:rsidR="00D80667" w:rsidRPr="006B6DDA">
        <w:rPr>
          <w:rFonts w:ascii="Times New Roman" w:hAnsi="Times New Roman" w:cs="Times New Roman"/>
          <w:i/>
          <w:iCs/>
        </w:rPr>
        <w:t>telerehabilitation</w:t>
      </w:r>
      <w:r w:rsidR="00D80667" w:rsidRPr="006B6DDA">
        <w:rPr>
          <w:rFonts w:ascii="Times New Roman" w:hAnsi="Times New Roman" w:cs="Times New Roman"/>
        </w:rPr>
        <w:t xml:space="preserve">. This survey takes approximately </w:t>
      </w:r>
      <w:r w:rsidR="00D80667">
        <w:rPr>
          <w:rFonts w:ascii="Times New Roman" w:hAnsi="Times New Roman" w:cs="Times New Roman"/>
        </w:rPr>
        <w:t>6</w:t>
      </w:r>
      <w:r w:rsidR="00D80667" w:rsidRPr="006B6DDA">
        <w:rPr>
          <w:rFonts w:ascii="Times New Roman" w:hAnsi="Times New Roman" w:cs="Times New Roman"/>
        </w:rPr>
        <w:t xml:space="preserve"> minutes to complete.</w:t>
      </w:r>
    </w:p>
    <w:p w14:paraId="147BEC59" w14:textId="5691E524" w:rsidR="00EF6166" w:rsidRPr="006B6DDA" w:rsidRDefault="00EF6166" w:rsidP="00EF6166">
      <w:p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Completion of this survey will serve as your consent to participate in this study. All responses will be collected anonymously</w:t>
      </w:r>
      <w:r w:rsidR="00656211">
        <w:rPr>
          <w:rFonts w:ascii="Times New Roman" w:hAnsi="Times New Roman" w:cs="Times New Roman"/>
        </w:rPr>
        <w:t xml:space="preserve">. </w:t>
      </w:r>
    </w:p>
    <w:p w14:paraId="7352C93B" w14:textId="66892C8A" w:rsidR="00AA69E0" w:rsidRPr="006B6DDA" w:rsidRDefault="00AA69E0" w:rsidP="00EF6166">
      <w:p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 xml:space="preserve">Please note that in this survey, the term </w:t>
      </w:r>
      <w:r w:rsidRPr="006B6DDA">
        <w:rPr>
          <w:rFonts w:ascii="Times New Roman" w:hAnsi="Times New Roman" w:cs="Times New Roman"/>
          <w:i/>
          <w:iCs/>
        </w:rPr>
        <w:t>telerehabilitation</w:t>
      </w:r>
      <w:r w:rsidRPr="006B6DDA">
        <w:rPr>
          <w:rFonts w:ascii="Times New Roman" w:hAnsi="Times New Roman" w:cs="Times New Roman"/>
        </w:rPr>
        <w:t xml:space="preserve"> is used to refer to physical therapy care delivered remotely, using </w:t>
      </w:r>
      <w:r w:rsidR="007B2571">
        <w:rPr>
          <w:rFonts w:ascii="Times New Roman" w:hAnsi="Times New Roman" w:cs="Times New Roman"/>
        </w:rPr>
        <w:t>real-time</w:t>
      </w:r>
      <w:r w:rsidRPr="006B6DDA">
        <w:rPr>
          <w:rFonts w:ascii="Times New Roman" w:hAnsi="Times New Roman" w:cs="Times New Roman"/>
        </w:rPr>
        <w:t xml:space="preserve"> video visits. </w:t>
      </w:r>
    </w:p>
    <w:p w14:paraId="79D90D31" w14:textId="15F6B7F4" w:rsidR="00EF6166" w:rsidRPr="006B6DDA" w:rsidRDefault="00EF6166" w:rsidP="00EF6166">
      <w:pPr>
        <w:rPr>
          <w:rFonts w:ascii="Times New Roman" w:hAnsi="Times New Roman" w:cs="Times New Roman"/>
        </w:rPr>
      </w:pPr>
    </w:p>
    <w:p w14:paraId="34FBBF91" w14:textId="2D74F90A" w:rsidR="00EF6166" w:rsidRPr="006B6DDA" w:rsidRDefault="00EF6166" w:rsidP="00EF6166">
      <w:pPr>
        <w:rPr>
          <w:rFonts w:ascii="Times New Roman" w:hAnsi="Times New Roman" w:cs="Times New Roman"/>
          <w:b/>
          <w:bCs/>
          <w:i/>
          <w:iCs/>
        </w:rPr>
      </w:pPr>
      <w:r w:rsidRPr="006B6DDA">
        <w:rPr>
          <w:rFonts w:ascii="Times New Roman" w:hAnsi="Times New Roman" w:cs="Times New Roman"/>
          <w:b/>
          <w:bCs/>
          <w:i/>
          <w:iCs/>
        </w:rPr>
        <w:t>Section 1: Telerehabilitation Experience Before, During and After the COVID-19 Pandemic</w:t>
      </w:r>
    </w:p>
    <w:p w14:paraId="7B82C182" w14:textId="28430752" w:rsidR="005558ED" w:rsidRPr="006B6DDA" w:rsidRDefault="005558ED" w:rsidP="00EF6166">
      <w:pPr>
        <w:rPr>
          <w:rFonts w:ascii="Times New Roman" w:hAnsi="Times New Roman" w:cs="Times New Roman"/>
          <w:i/>
          <w:iCs/>
        </w:rPr>
      </w:pPr>
      <w:r w:rsidRPr="006B6DDA">
        <w:rPr>
          <w:rFonts w:ascii="Times New Roman" w:hAnsi="Times New Roman" w:cs="Times New Roman"/>
          <w:i/>
          <w:iCs/>
        </w:rPr>
        <w:t>For each question, please select the response that most closely describes your previous or current use of telerehabilitation.</w:t>
      </w:r>
    </w:p>
    <w:p w14:paraId="457A5736" w14:textId="5B63FE4C" w:rsidR="0065660E" w:rsidRPr="0065660E" w:rsidRDefault="00313DE9" w:rsidP="006566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luding</w:t>
      </w:r>
      <w:r w:rsidR="0065660E" w:rsidRPr="0065660E">
        <w:rPr>
          <w:rFonts w:ascii="Times New Roman" w:hAnsi="Times New Roman" w:cs="Times New Roman"/>
        </w:rPr>
        <w:t xml:space="preserve"> care </w:t>
      </w:r>
      <w:r w:rsidR="00F35DEE">
        <w:rPr>
          <w:rFonts w:ascii="Times New Roman" w:hAnsi="Times New Roman" w:cs="Times New Roman"/>
        </w:rPr>
        <w:t xml:space="preserve">that </w:t>
      </w:r>
      <w:r w:rsidR="0065660E" w:rsidRPr="0065660E">
        <w:rPr>
          <w:rFonts w:ascii="Times New Roman" w:hAnsi="Times New Roman" w:cs="Times New Roman"/>
        </w:rPr>
        <w:t>you are currently receiving, have</w:t>
      </w:r>
      <w:r w:rsidR="004A30A0" w:rsidRPr="0065660E">
        <w:rPr>
          <w:rFonts w:ascii="Times New Roman" w:hAnsi="Times New Roman" w:cs="Times New Roman"/>
        </w:rPr>
        <w:t xml:space="preserve"> you receive</w:t>
      </w:r>
      <w:r w:rsidR="0065660E" w:rsidRPr="0065660E">
        <w:rPr>
          <w:rFonts w:ascii="Times New Roman" w:hAnsi="Times New Roman" w:cs="Times New Roman"/>
        </w:rPr>
        <w:t>d</w:t>
      </w:r>
      <w:r w:rsidR="004A30A0" w:rsidRPr="0065660E">
        <w:rPr>
          <w:rFonts w:ascii="Times New Roman" w:hAnsi="Times New Roman" w:cs="Times New Roman"/>
        </w:rPr>
        <w:t xml:space="preserve"> physical therapy </w:t>
      </w:r>
      <w:r w:rsidR="0065660E" w:rsidRPr="0065660E">
        <w:rPr>
          <w:rFonts w:ascii="Times New Roman" w:hAnsi="Times New Roman" w:cs="Times New Roman"/>
        </w:rPr>
        <w:t>in the past?</w:t>
      </w:r>
    </w:p>
    <w:p w14:paraId="35BC6AB8" w14:textId="1C6DB679" w:rsidR="0065660E" w:rsidRDefault="0065660E" w:rsidP="006566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4F4F50D" w14:textId="44851E18" w:rsidR="0065660E" w:rsidRDefault="0065660E" w:rsidP="006566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9ADE027" w14:textId="77777777" w:rsidR="00F35DEE" w:rsidRDefault="00F35DEE" w:rsidP="00F35DEE">
      <w:pPr>
        <w:pStyle w:val="ListParagraph"/>
        <w:rPr>
          <w:rFonts w:ascii="Times New Roman" w:hAnsi="Times New Roman" w:cs="Times New Roman"/>
        </w:rPr>
      </w:pPr>
    </w:p>
    <w:p w14:paraId="3DC97FC6" w14:textId="19B757BE" w:rsidR="0065660E" w:rsidRDefault="0065660E" w:rsidP="006566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ES: </w:t>
      </w:r>
      <w:r w:rsidR="003D2A00">
        <w:rPr>
          <w:rFonts w:ascii="Times New Roman" w:hAnsi="Times New Roman" w:cs="Times New Roman"/>
        </w:rPr>
        <w:t>How did you receive physical therapy care?</w:t>
      </w:r>
    </w:p>
    <w:p w14:paraId="53D9136E" w14:textId="50A851D2" w:rsidR="003D2A00" w:rsidRDefault="003D2A00" w:rsidP="003D2A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-person</w:t>
      </w:r>
    </w:p>
    <w:p w14:paraId="13C53840" w14:textId="7E610A6D" w:rsidR="003D2A00" w:rsidRDefault="003D2A00" w:rsidP="003D2A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erehabilitation</w:t>
      </w:r>
      <w:r w:rsidR="00492A55">
        <w:rPr>
          <w:rFonts w:ascii="Times New Roman" w:hAnsi="Times New Roman" w:cs="Times New Roman"/>
        </w:rPr>
        <w:t xml:space="preserve"> (i.e., video or phone visits)</w:t>
      </w:r>
    </w:p>
    <w:p w14:paraId="226657D8" w14:textId="117C3944" w:rsidR="00492A55" w:rsidRPr="0065660E" w:rsidRDefault="00492A55" w:rsidP="003D2A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ation of the above</w:t>
      </w:r>
    </w:p>
    <w:p w14:paraId="472D76AC" w14:textId="77777777" w:rsidR="00F35DEE" w:rsidRDefault="00F35DEE" w:rsidP="00F35DEE">
      <w:pPr>
        <w:pStyle w:val="ListParagraph"/>
        <w:rPr>
          <w:rFonts w:ascii="Times New Roman" w:hAnsi="Times New Roman" w:cs="Times New Roman"/>
        </w:rPr>
      </w:pPr>
    </w:p>
    <w:p w14:paraId="66B191E0" w14:textId="160133D0" w:rsidR="0065660E" w:rsidRDefault="003C057E" w:rsidP="003C0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ever received telehealth services from another type of </w:t>
      </w:r>
      <w:r w:rsidR="0061156E">
        <w:rPr>
          <w:rFonts w:ascii="Times New Roman" w:hAnsi="Times New Roman" w:cs="Times New Roman"/>
        </w:rPr>
        <w:t xml:space="preserve">health care </w:t>
      </w:r>
      <w:r>
        <w:rPr>
          <w:rFonts w:ascii="Times New Roman" w:hAnsi="Times New Roman" w:cs="Times New Roman"/>
        </w:rPr>
        <w:t xml:space="preserve">provider? </w:t>
      </w:r>
    </w:p>
    <w:p w14:paraId="3E0DF1D8" w14:textId="52CB3AA5" w:rsidR="00480BBC" w:rsidRDefault="00480BBC" w:rsidP="00480B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EB21F0F" w14:textId="2D516327" w:rsidR="00480BBC" w:rsidRDefault="00480BBC" w:rsidP="00480B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ED1588E" w14:textId="77777777" w:rsidR="005F4E54" w:rsidRDefault="005F4E54" w:rsidP="005F4E54">
      <w:pPr>
        <w:pStyle w:val="ListParagraph"/>
        <w:ind w:left="1440"/>
        <w:rPr>
          <w:rFonts w:ascii="Times New Roman" w:hAnsi="Times New Roman" w:cs="Times New Roman"/>
        </w:rPr>
      </w:pPr>
    </w:p>
    <w:p w14:paraId="5F9A25BB" w14:textId="209C0963" w:rsidR="0061156E" w:rsidRDefault="0061156E" w:rsidP="001E3AD1">
      <w:pPr>
        <w:pStyle w:val="ListParagraph"/>
        <w:numPr>
          <w:ilvl w:val="0"/>
          <w:numId w:val="1"/>
        </w:numPr>
        <w:pBdr>
          <w:bottom w:val="single" w:sz="12" w:space="1" w:color="auto"/>
        </w:pBdr>
        <w:ind w:left="0"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: What type of provider?</w:t>
      </w:r>
      <w:r w:rsidR="005F4E54">
        <w:rPr>
          <w:rFonts w:ascii="Times New Roman" w:hAnsi="Times New Roman" w:cs="Times New Roman"/>
        </w:rPr>
        <w:t xml:space="preserve"> [free text]</w:t>
      </w:r>
      <w:r w:rsidR="001E3AD1">
        <w:rPr>
          <w:rFonts w:ascii="Times New Roman" w:hAnsi="Times New Roman" w:cs="Times New Roman"/>
        </w:rPr>
        <w:br/>
      </w:r>
      <w:r w:rsidR="001E3AD1">
        <w:rPr>
          <w:rFonts w:ascii="Times New Roman" w:hAnsi="Times New Roman" w:cs="Times New Roman"/>
        </w:rPr>
        <w:br/>
      </w:r>
      <w:r w:rsidR="001E3AD1">
        <w:rPr>
          <w:rFonts w:ascii="Times New Roman" w:hAnsi="Times New Roman" w:cs="Times New Roman"/>
        </w:rPr>
        <w:br/>
      </w:r>
    </w:p>
    <w:p w14:paraId="69911D40" w14:textId="2F5E77D8" w:rsidR="005558ED" w:rsidRPr="0065660E" w:rsidRDefault="005558ED" w:rsidP="0065660E">
      <w:pPr>
        <w:rPr>
          <w:rFonts w:ascii="Times New Roman" w:hAnsi="Times New Roman" w:cs="Times New Roman"/>
          <w:b/>
          <w:bCs/>
          <w:i/>
          <w:iCs/>
        </w:rPr>
      </w:pPr>
      <w:r w:rsidRPr="0065660E">
        <w:rPr>
          <w:rFonts w:ascii="Times New Roman" w:hAnsi="Times New Roman" w:cs="Times New Roman"/>
          <w:b/>
          <w:bCs/>
          <w:i/>
          <w:iCs/>
        </w:rPr>
        <w:t>Section 2: Perceptions of Telerehabilitation</w:t>
      </w:r>
    </w:p>
    <w:p w14:paraId="60E7BFF7" w14:textId="2B9931E4" w:rsidR="005558ED" w:rsidRDefault="005558ED" w:rsidP="005558ED">
      <w:pPr>
        <w:rPr>
          <w:rFonts w:ascii="Times New Roman" w:hAnsi="Times New Roman" w:cs="Times New Roman"/>
          <w:i/>
          <w:iCs/>
        </w:rPr>
      </w:pPr>
      <w:r w:rsidRPr="006B6DDA">
        <w:rPr>
          <w:rFonts w:ascii="Times New Roman" w:hAnsi="Times New Roman" w:cs="Times New Roman"/>
          <w:i/>
          <w:iCs/>
        </w:rPr>
        <w:lastRenderedPageBreak/>
        <w:t>Please indicate your level of agreement with each of the following statements.</w:t>
      </w:r>
    </w:p>
    <w:p w14:paraId="71982F0A" w14:textId="4E064EB6" w:rsidR="00944854" w:rsidRDefault="00114294" w:rsidP="009448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believe telerehabilitation </w:t>
      </w:r>
      <w:r w:rsidR="004A6260">
        <w:rPr>
          <w:rFonts w:ascii="Times New Roman" w:hAnsi="Times New Roman" w:cs="Times New Roman"/>
        </w:rPr>
        <w:t>could</w:t>
      </w:r>
      <w:r>
        <w:rPr>
          <w:rFonts w:ascii="Times New Roman" w:hAnsi="Times New Roman" w:cs="Times New Roman"/>
        </w:rPr>
        <w:t xml:space="preserve"> be </w:t>
      </w:r>
      <w:r w:rsidR="004A6260">
        <w:rPr>
          <w:rFonts w:ascii="Times New Roman" w:hAnsi="Times New Roman" w:cs="Times New Roman"/>
        </w:rPr>
        <w:t>an</w:t>
      </w:r>
      <w:r w:rsidR="00472B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ffective </w:t>
      </w:r>
      <w:r w:rsidR="004A6260">
        <w:rPr>
          <w:rFonts w:ascii="Times New Roman" w:hAnsi="Times New Roman" w:cs="Times New Roman"/>
        </w:rPr>
        <w:t>approach for treating my current condition</w:t>
      </w:r>
    </w:p>
    <w:p w14:paraId="6FB24A1A" w14:textId="77777777" w:rsidR="003C2013" w:rsidRPr="006B6DDA" w:rsidRDefault="003C2013" w:rsidP="003C20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25D1BF42" w14:textId="77777777" w:rsidR="003C2013" w:rsidRPr="006B6DDA" w:rsidRDefault="003C2013" w:rsidP="003C20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7AA30B88" w14:textId="77777777" w:rsidR="003C2013" w:rsidRPr="006B6DDA" w:rsidRDefault="003C2013" w:rsidP="003C20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5BFE6853" w14:textId="77777777" w:rsidR="003C2013" w:rsidRPr="006B6DDA" w:rsidRDefault="003C2013" w:rsidP="003C20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49F5252C" w14:textId="77777777" w:rsidR="003C2013" w:rsidRPr="006B6DDA" w:rsidRDefault="003C2013" w:rsidP="003C20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109021D9" w14:textId="77777777" w:rsidR="005B6F79" w:rsidRDefault="005B6F79" w:rsidP="005558ED">
      <w:pPr>
        <w:rPr>
          <w:rFonts w:ascii="Times New Roman" w:hAnsi="Times New Roman" w:cs="Times New Roman"/>
        </w:rPr>
      </w:pPr>
    </w:p>
    <w:p w14:paraId="2F6750ED" w14:textId="3190B87E" w:rsidR="00944854" w:rsidRDefault="005B6F79" w:rsidP="005B6F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believe that telerehabilitation would be just as effective as in-person physical therapy for my current </w:t>
      </w:r>
      <w:r w:rsidR="00E637D9">
        <w:rPr>
          <w:rFonts w:ascii="Times New Roman" w:hAnsi="Times New Roman" w:cs="Times New Roman"/>
        </w:rPr>
        <w:t>condition.</w:t>
      </w:r>
    </w:p>
    <w:p w14:paraId="420D1CEE" w14:textId="77777777" w:rsidR="004A6260" w:rsidRPr="006B6DDA" w:rsidRDefault="004A6260" w:rsidP="004A62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0C1BACDB" w14:textId="77777777" w:rsidR="004A6260" w:rsidRPr="006B6DDA" w:rsidRDefault="004A6260" w:rsidP="004A62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1CC31199" w14:textId="77777777" w:rsidR="004A6260" w:rsidRPr="006B6DDA" w:rsidRDefault="004A6260" w:rsidP="004A62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0286CB5D" w14:textId="77777777" w:rsidR="004A6260" w:rsidRPr="006B6DDA" w:rsidRDefault="004A6260" w:rsidP="004A62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08346BC8" w14:textId="77777777" w:rsidR="004A6260" w:rsidRDefault="004A6260" w:rsidP="004A62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6645C21F" w14:textId="77777777" w:rsidR="00CF210A" w:rsidRDefault="00CF210A" w:rsidP="00CF210A">
      <w:pPr>
        <w:rPr>
          <w:rFonts w:ascii="Times New Roman" w:hAnsi="Times New Roman" w:cs="Times New Roman"/>
        </w:rPr>
      </w:pPr>
    </w:p>
    <w:p w14:paraId="5C143ED1" w14:textId="1A1ACCF6" w:rsidR="00CF210A" w:rsidRDefault="009A5D62" w:rsidP="009A5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believe that telerehabilitation would be more effective than in-person physical therapy for my current condition.</w:t>
      </w:r>
    </w:p>
    <w:p w14:paraId="32836A2C" w14:textId="77777777" w:rsidR="009A5D62" w:rsidRPr="006B6DDA" w:rsidRDefault="009A5D62" w:rsidP="009A5D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768CF013" w14:textId="77777777" w:rsidR="009A5D62" w:rsidRPr="006B6DDA" w:rsidRDefault="009A5D62" w:rsidP="009A5D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17E2FDCB" w14:textId="77777777" w:rsidR="009A5D62" w:rsidRPr="006B6DDA" w:rsidRDefault="009A5D62" w:rsidP="009A5D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7A2F1601" w14:textId="77777777" w:rsidR="009A5D62" w:rsidRPr="006B6DDA" w:rsidRDefault="009A5D62" w:rsidP="009A5D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7B6C2C94" w14:textId="77777777" w:rsidR="009A5D62" w:rsidRPr="006B6DDA" w:rsidRDefault="009A5D62" w:rsidP="009A5D6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5371096D" w14:textId="77777777" w:rsidR="009A5D62" w:rsidRDefault="009A5D62" w:rsidP="009A5D62">
      <w:pPr>
        <w:rPr>
          <w:rFonts w:ascii="Times New Roman" w:hAnsi="Times New Roman" w:cs="Times New Roman"/>
        </w:rPr>
      </w:pPr>
    </w:p>
    <w:p w14:paraId="6AD6C67F" w14:textId="0C2DB5B1" w:rsidR="00B95F26" w:rsidRDefault="00B95F26" w:rsidP="00C80D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</w:t>
      </w:r>
      <w:r w:rsidR="008C0DBF">
        <w:rPr>
          <w:rFonts w:ascii="Times New Roman" w:hAnsi="Times New Roman" w:cs="Times New Roman"/>
        </w:rPr>
        <w:t xml:space="preserve">would </w:t>
      </w:r>
      <w:r w:rsidR="00C80DD9">
        <w:rPr>
          <w:rFonts w:ascii="Times New Roman" w:hAnsi="Times New Roman" w:cs="Times New Roman"/>
        </w:rPr>
        <w:t>prefer to receive all of my physical therapy care in-person.</w:t>
      </w:r>
    </w:p>
    <w:p w14:paraId="7AB513B6" w14:textId="77777777" w:rsidR="00C80DD9" w:rsidRPr="006B6DDA" w:rsidRDefault="00C80DD9" w:rsidP="00C80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0FC218F1" w14:textId="77777777" w:rsidR="00C80DD9" w:rsidRPr="006B6DDA" w:rsidRDefault="00C80DD9" w:rsidP="00C80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244397B7" w14:textId="77777777" w:rsidR="00C80DD9" w:rsidRPr="006B6DDA" w:rsidRDefault="00C80DD9" w:rsidP="00C80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502009DE" w14:textId="77777777" w:rsidR="00C80DD9" w:rsidRPr="006B6DDA" w:rsidRDefault="00C80DD9" w:rsidP="00C80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782760F0" w14:textId="77777777" w:rsidR="00C80DD9" w:rsidRPr="006B6DDA" w:rsidRDefault="00C80DD9" w:rsidP="00C80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60215B36" w14:textId="77777777" w:rsidR="00C80DD9" w:rsidRDefault="00C80DD9" w:rsidP="00C80DD9">
      <w:pPr>
        <w:rPr>
          <w:rFonts w:ascii="Times New Roman" w:hAnsi="Times New Roman" w:cs="Times New Roman"/>
        </w:rPr>
      </w:pPr>
    </w:p>
    <w:p w14:paraId="0D72FF68" w14:textId="7B3B9B2A" w:rsidR="00C80DD9" w:rsidRDefault="00C80DD9" w:rsidP="00C80D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 would prefer to </w:t>
      </w:r>
      <w:r w:rsidR="002430DB">
        <w:rPr>
          <w:rFonts w:ascii="Times New Roman" w:hAnsi="Times New Roman" w:cs="Times New Roman"/>
        </w:rPr>
        <w:t xml:space="preserve">receive </w:t>
      </w:r>
      <w:r w:rsidR="00CE040B">
        <w:rPr>
          <w:rFonts w:ascii="Times New Roman" w:hAnsi="Times New Roman" w:cs="Times New Roman"/>
        </w:rPr>
        <w:t>my physical therapy care using a combination of in-person and telerehabilitation visits.</w:t>
      </w:r>
    </w:p>
    <w:p w14:paraId="2BF32F15" w14:textId="77777777" w:rsidR="00A65675" w:rsidRPr="006B6DDA" w:rsidRDefault="00A65675" w:rsidP="00A656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2B62086E" w14:textId="77777777" w:rsidR="00A65675" w:rsidRPr="006B6DDA" w:rsidRDefault="00A65675" w:rsidP="00A656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6AEA2898" w14:textId="77777777" w:rsidR="00A65675" w:rsidRPr="006B6DDA" w:rsidRDefault="00A65675" w:rsidP="00A656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342437BF" w14:textId="77777777" w:rsidR="00A65675" w:rsidRPr="006B6DDA" w:rsidRDefault="00A65675" w:rsidP="00A656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6C7B5CD9" w14:textId="77777777" w:rsidR="00A65675" w:rsidRPr="006B6DDA" w:rsidRDefault="00A65675" w:rsidP="00A656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7741A210" w14:textId="77777777" w:rsidR="00A65675" w:rsidRDefault="00A65675" w:rsidP="00A65675">
      <w:pPr>
        <w:pStyle w:val="ListParagraph"/>
        <w:rPr>
          <w:rFonts w:ascii="Times New Roman" w:hAnsi="Times New Roman" w:cs="Times New Roman"/>
        </w:rPr>
      </w:pPr>
    </w:p>
    <w:p w14:paraId="5D61E151" w14:textId="12E9EA64" w:rsidR="00A65675" w:rsidRDefault="00A65675" w:rsidP="00A656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would prefer to receive all of my physical therapy care </w:t>
      </w:r>
      <w:r w:rsidR="008C0DBF">
        <w:rPr>
          <w:rFonts w:ascii="Times New Roman" w:hAnsi="Times New Roman" w:cs="Times New Roman"/>
        </w:rPr>
        <w:t>using telerehabilitation.</w:t>
      </w:r>
    </w:p>
    <w:p w14:paraId="7857AD4E" w14:textId="77777777" w:rsidR="008C0DBF" w:rsidRPr="006B6DDA" w:rsidRDefault="008C0DBF" w:rsidP="008C0D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56A07408" w14:textId="77777777" w:rsidR="008C0DBF" w:rsidRPr="006B6DDA" w:rsidRDefault="008C0DBF" w:rsidP="008C0D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649049EB" w14:textId="77777777" w:rsidR="008C0DBF" w:rsidRPr="006B6DDA" w:rsidRDefault="008C0DBF" w:rsidP="008C0D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0E70B59C" w14:textId="77777777" w:rsidR="008C0DBF" w:rsidRPr="006B6DDA" w:rsidRDefault="008C0DBF" w:rsidP="008C0D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14F3D11B" w14:textId="77777777" w:rsidR="008C0DBF" w:rsidRPr="006B6DDA" w:rsidRDefault="008C0DBF" w:rsidP="008C0DB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327973AE" w14:textId="77777777" w:rsidR="008C0DBF" w:rsidRPr="00A65675" w:rsidRDefault="008C0DBF" w:rsidP="008C0DBF">
      <w:pPr>
        <w:pStyle w:val="ListParagraph"/>
        <w:ind w:left="1440"/>
        <w:rPr>
          <w:rFonts w:ascii="Times New Roman" w:hAnsi="Times New Roman" w:cs="Times New Roman"/>
        </w:rPr>
      </w:pPr>
    </w:p>
    <w:p w14:paraId="7D8A69E3" w14:textId="77777777" w:rsidR="004A6260" w:rsidRPr="005B6F79" w:rsidRDefault="004A6260" w:rsidP="004A6260">
      <w:pPr>
        <w:pStyle w:val="ListParagraph"/>
        <w:ind w:left="1440"/>
        <w:rPr>
          <w:rFonts w:ascii="Times New Roman" w:hAnsi="Times New Roman" w:cs="Times New Roman"/>
        </w:rPr>
      </w:pPr>
    </w:p>
    <w:p w14:paraId="5579BBFB" w14:textId="3317DE37" w:rsidR="00944854" w:rsidRDefault="00D82B56" w:rsidP="00D82B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would be open to using telerehabilitation if circumstances </w:t>
      </w:r>
      <w:r w:rsidR="00E84053">
        <w:rPr>
          <w:rFonts w:ascii="Times New Roman" w:hAnsi="Times New Roman" w:cs="Times New Roman"/>
        </w:rPr>
        <w:t xml:space="preserve">prevented me from </w:t>
      </w:r>
      <w:r w:rsidR="006B48FB">
        <w:rPr>
          <w:rFonts w:ascii="Times New Roman" w:hAnsi="Times New Roman" w:cs="Times New Roman"/>
        </w:rPr>
        <w:t>attending physical therapy in-person</w:t>
      </w:r>
      <w:r w:rsidR="00E84053">
        <w:rPr>
          <w:rFonts w:ascii="Times New Roman" w:hAnsi="Times New Roman" w:cs="Times New Roman"/>
        </w:rPr>
        <w:t>.</w:t>
      </w:r>
    </w:p>
    <w:p w14:paraId="4A3504D9" w14:textId="77777777" w:rsidR="006B48FB" w:rsidRPr="006B6DDA" w:rsidRDefault="006B48FB" w:rsidP="006B48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agree (5)</w:t>
      </w:r>
    </w:p>
    <w:p w14:paraId="6F07D1C5" w14:textId="77777777" w:rsidR="006B48FB" w:rsidRPr="006B6DDA" w:rsidRDefault="006B48FB" w:rsidP="006B48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gree (4)</w:t>
      </w:r>
    </w:p>
    <w:p w14:paraId="1A0763B6" w14:textId="77777777" w:rsidR="006B48FB" w:rsidRPr="006B6DDA" w:rsidRDefault="006B48FB" w:rsidP="006B48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utral (3)</w:t>
      </w:r>
    </w:p>
    <w:p w14:paraId="2888FB62" w14:textId="77777777" w:rsidR="006B48FB" w:rsidRPr="006B6DDA" w:rsidRDefault="006B48FB" w:rsidP="006B48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Disagree (2)</w:t>
      </w:r>
    </w:p>
    <w:p w14:paraId="2A20B645" w14:textId="77777777" w:rsidR="006B48FB" w:rsidRPr="006B6DDA" w:rsidRDefault="006B48FB" w:rsidP="006B48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Strongly disagree (1)</w:t>
      </w:r>
    </w:p>
    <w:p w14:paraId="710E3C87" w14:textId="37D7587C" w:rsidR="006B48FB" w:rsidRPr="00D82B56" w:rsidRDefault="006B48FB" w:rsidP="006B48FB">
      <w:pPr>
        <w:pStyle w:val="ListParagraph"/>
        <w:ind w:left="1440"/>
        <w:rPr>
          <w:rFonts w:ascii="Times New Roman" w:hAnsi="Times New Roman" w:cs="Times New Roman"/>
        </w:rPr>
      </w:pPr>
    </w:p>
    <w:p w14:paraId="7EA39853" w14:textId="77777777" w:rsidR="00944854" w:rsidRDefault="00944854" w:rsidP="005558ED">
      <w:pPr>
        <w:rPr>
          <w:rFonts w:ascii="Times New Roman" w:hAnsi="Times New Roman" w:cs="Times New Roman"/>
          <w:i/>
          <w:iCs/>
        </w:rPr>
      </w:pPr>
    </w:p>
    <w:p w14:paraId="0D6E4CBB" w14:textId="2D26DC66" w:rsidR="00341C01" w:rsidRPr="006B48FB" w:rsidRDefault="008F2E67" w:rsidP="006B48FB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1F335" wp14:editId="7A462292">
                <wp:simplePos x="0" y="0"/>
                <wp:positionH relativeFrom="margin">
                  <wp:align>left</wp:align>
                </wp:positionH>
                <wp:positionV relativeFrom="paragraph">
                  <wp:posOffset>201930</wp:posOffset>
                </wp:positionV>
                <wp:extent cx="7999012" cy="7952"/>
                <wp:effectExtent l="0" t="19050" r="21590" b="3048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99012" cy="7952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27F355C7" id="Straight Connector 2" o:spid="_x0000_s1026" style="position:absolute;flip:y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5.9pt" to="629.8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" strokecolor="black [3200]" strokeweight="3pt">
                <v:stroke joinstyle="miter"/>
                <w10:wrap anchorx="margin"/>
              </v:line>
            </w:pict>
          </mc:Fallback>
        </mc:AlternateContent>
      </w:r>
    </w:p>
    <w:p w14:paraId="3C0E4691" w14:textId="77C6B0B1" w:rsidR="00442F20" w:rsidRPr="006B6DDA" w:rsidRDefault="00442F20" w:rsidP="00442F20">
      <w:pPr>
        <w:rPr>
          <w:rFonts w:ascii="Times New Roman" w:hAnsi="Times New Roman" w:cs="Times New Roman"/>
          <w:b/>
          <w:bCs/>
          <w:i/>
          <w:iCs/>
        </w:rPr>
      </w:pPr>
      <w:r w:rsidRPr="006B6DDA">
        <w:rPr>
          <w:rFonts w:ascii="Times New Roman" w:hAnsi="Times New Roman" w:cs="Times New Roman"/>
          <w:b/>
          <w:bCs/>
          <w:i/>
          <w:iCs/>
        </w:rPr>
        <w:t xml:space="preserve">Section 3: </w:t>
      </w:r>
      <w:r w:rsidR="00EC777F">
        <w:rPr>
          <w:rFonts w:ascii="Times New Roman" w:hAnsi="Times New Roman" w:cs="Times New Roman"/>
          <w:b/>
          <w:bCs/>
          <w:i/>
          <w:iCs/>
        </w:rPr>
        <w:t>Barriers</w:t>
      </w:r>
      <w:r w:rsidR="00037983">
        <w:rPr>
          <w:rFonts w:ascii="Times New Roman" w:hAnsi="Times New Roman" w:cs="Times New Roman"/>
          <w:b/>
          <w:bCs/>
          <w:i/>
          <w:iCs/>
        </w:rPr>
        <w:t xml:space="preserve"> to</w:t>
      </w:r>
      <w:r w:rsidRPr="006B6DDA">
        <w:rPr>
          <w:rFonts w:ascii="Times New Roman" w:hAnsi="Times New Roman" w:cs="Times New Roman"/>
          <w:b/>
          <w:bCs/>
          <w:i/>
          <w:iCs/>
        </w:rPr>
        <w:t xml:space="preserve"> Telerehabilitation </w:t>
      </w:r>
    </w:p>
    <w:p w14:paraId="29775B77" w14:textId="62FCA843" w:rsidR="0043208A" w:rsidRPr="006B6DDA" w:rsidRDefault="0043208A" w:rsidP="00442F20">
      <w:pPr>
        <w:rPr>
          <w:rFonts w:ascii="Times New Roman" w:hAnsi="Times New Roman" w:cs="Times New Roman"/>
          <w:i/>
          <w:iCs/>
        </w:rPr>
      </w:pPr>
      <w:r w:rsidRPr="006B6DDA">
        <w:rPr>
          <w:rFonts w:ascii="Times New Roman" w:hAnsi="Times New Roman" w:cs="Times New Roman"/>
          <w:i/>
          <w:iCs/>
        </w:rPr>
        <w:t>Please indicate your level of agreement with each of the following statements.</w:t>
      </w:r>
    </w:p>
    <w:p w14:paraId="20E63666" w14:textId="6D195012" w:rsidR="00DC2F1C" w:rsidRDefault="00DC2F1C" w:rsidP="00DC2F1C">
      <w:pPr>
        <w:pStyle w:val="ListParagraph"/>
        <w:rPr>
          <w:rFonts w:ascii="Times New Roman" w:hAnsi="Times New Roman" w:cs="Times New Roman"/>
        </w:rPr>
      </w:pPr>
    </w:p>
    <w:p w14:paraId="0B57172A" w14:textId="36A4BE55" w:rsidR="00B27CB1" w:rsidRPr="008D1797" w:rsidRDefault="00E208AE" w:rsidP="00C156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D1797">
        <w:rPr>
          <w:rFonts w:ascii="Times New Roman" w:hAnsi="Times New Roman" w:cs="Times New Roman"/>
        </w:rPr>
        <w:t xml:space="preserve">Please </w:t>
      </w:r>
      <w:r w:rsidR="00641CA6" w:rsidRPr="008D1797">
        <w:rPr>
          <w:rFonts w:ascii="Times New Roman" w:hAnsi="Times New Roman" w:cs="Times New Roman"/>
        </w:rPr>
        <w:t xml:space="preserve">indicate to what extent each of the following items is a barrier to </w:t>
      </w:r>
      <w:r w:rsidR="000453CD">
        <w:rPr>
          <w:rFonts w:ascii="Times New Roman" w:hAnsi="Times New Roman" w:cs="Times New Roman"/>
        </w:rPr>
        <w:t>your use of</w:t>
      </w:r>
      <w:r w:rsidR="00641CA6" w:rsidRPr="008D1797">
        <w:rPr>
          <w:rFonts w:ascii="Times New Roman" w:hAnsi="Times New Roman" w:cs="Times New Roman"/>
        </w:rPr>
        <w:t xml:space="preserve"> telerehabilitation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645"/>
        <w:gridCol w:w="2058"/>
        <w:gridCol w:w="2032"/>
        <w:gridCol w:w="2085"/>
        <w:gridCol w:w="2059"/>
      </w:tblGrid>
      <w:tr w:rsidR="0015023D" w14:paraId="3DC18088" w14:textId="77777777" w:rsidTr="009970B5">
        <w:trPr>
          <w:trHeight w:val="477"/>
        </w:trPr>
        <w:tc>
          <w:tcPr>
            <w:tcW w:w="3645" w:type="dxa"/>
          </w:tcPr>
          <w:p w14:paraId="3CB0E4A5" w14:textId="18CF53B3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9406515" w14:textId="04041C0F" w:rsidR="0015023D" w:rsidRPr="009970B5" w:rsidRDefault="0015023D" w:rsidP="009970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 barrier</w:t>
            </w:r>
          </w:p>
        </w:tc>
        <w:tc>
          <w:tcPr>
            <w:tcW w:w="2032" w:type="dxa"/>
          </w:tcPr>
          <w:p w14:paraId="6672B9FB" w14:textId="41A1A0F8" w:rsidR="0015023D" w:rsidRPr="009970B5" w:rsidRDefault="0015023D" w:rsidP="009970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of a barrier</w:t>
            </w:r>
          </w:p>
        </w:tc>
        <w:tc>
          <w:tcPr>
            <w:tcW w:w="2085" w:type="dxa"/>
          </w:tcPr>
          <w:p w14:paraId="5A55CCD7" w14:textId="3FE0BD9D" w:rsidR="0015023D" w:rsidRPr="009970B5" w:rsidRDefault="0015023D" w:rsidP="009970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barrier</w:t>
            </w:r>
          </w:p>
        </w:tc>
        <w:tc>
          <w:tcPr>
            <w:tcW w:w="2059" w:type="dxa"/>
          </w:tcPr>
          <w:p w14:paraId="28A03B35" w14:textId="657B465C" w:rsidR="0015023D" w:rsidRPr="009970B5" w:rsidRDefault="0015023D" w:rsidP="009970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eme barrier</w:t>
            </w:r>
          </w:p>
        </w:tc>
      </w:tr>
      <w:tr w:rsidR="0015023D" w14:paraId="5D9E3B9C" w14:textId="77777777" w:rsidTr="00EB2E20">
        <w:trPr>
          <w:trHeight w:val="404"/>
        </w:trPr>
        <w:tc>
          <w:tcPr>
            <w:tcW w:w="3645" w:type="dxa"/>
            <w:vAlign w:val="center"/>
          </w:tcPr>
          <w:p w14:paraId="07760CE9" w14:textId="31BC7740" w:rsidR="0015023D" w:rsidRPr="009970B5" w:rsidRDefault="000453CD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5023D">
              <w:rPr>
                <w:rFonts w:ascii="Times New Roman" w:hAnsi="Times New Roman" w:cs="Times New Roman"/>
                <w:sz w:val="20"/>
                <w:szCs w:val="20"/>
              </w:rPr>
              <w:t>nternet access</w:t>
            </w:r>
          </w:p>
        </w:tc>
        <w:tc>
          <w:tcPr>
            <w:tcW w:w="2058" w:type="dxa"/>
          </w:tcPr>
          <w:p w14:paraId="56DA0702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054BB2B2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4412F768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26AA3915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870" w14:paraId="50E18BF3" w14:textId="77777777" w:rsidTr="00EB2E20">
        <w:trPr>
          <w:trHeight w:val="404"/>
        </w:trPr>
        <w:tc>
          <w:tcPr>
            <w:tcW w:w="3645" w:type="dxa"/>
            <w:vAlign w:val="center"/>
          </w:tcPr>
          <w:p w14:paraId="2A647618" w14:textId="012C1A94" w:rsidR="00AD1870" w:rsidRDefault="00AD1870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 to a computer, tablet, or smart phone</w:t>
            </w:r>
          </w:p>
        </w:tc>
        <w:tc>
          <w:tcPr>
            <w:tcW w:w="2058" w:type="dxa"/>
          </w:tcPr>
          <w:p w14:paraId="6B134757" w14:textId="77777777" w:rsidR="00AD1870" w:rsidRPr="009970B5" w:rsidRDefault="00AD187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DA4BF87" w14:textId="77777777" w:rsidR="00AD1870" w:rsidRPr="009970B5" w:rsidRDefault="00AD187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14547FAD" w14:textId="77777777" w:rsidR="00AD1870" w:rsidRPr="009970B5" w:rsidRDefault="00AD187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08B2DD54" w14:textId="77777777" w:rsidR="00AD1870" w:rsidRPr="009970B5" w:rsidRDefault="00AD187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4EC" w14:paraId="281FD8F9" w14:textId="77777777" w:rsidTr="00EB2E20">
        <w:trPr>
          <w:trHeight w:val="477"/>
        </w:trPr>
        <w:tc>
          <w:tcPr>
            <w:tcW w:w="3645" w:type="dxa"/>
            <w:vAlign w:val="center"/>
          </w:tcPr>
          <w:p w14:paraId="60716011" w14:textId="13448E9A" w:rsidR="006534EC" w:rsidRDefault="004F4F2E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fortability using</w:t>
            </w:r>
            <w:r w:rsidR="000453CD">
              <w:rPr>
                <w:rFonts w:ascii="Times New Roman" w:hAnsi="Times New Roman" w:cs="Times New Roman"/>
                <w:sz w:val="20"/>
                <w:szCs w:val="20"/>
              </w:rPr>
              <w:t xml:space="preserve"> technology</w:t>
            </w:r>
          </w:p>
        </w:tc>
        <w:tc>
          <w:tcPr>
            <w:tcW w:w="2058" w:type="dxa"/>
          </w:tcPr>
          <w:p w14:paraId="787F640F" w14:textId="77777777" w:rsidR="006534EC" w:rsidRPr="00C15653" w:rsidRDefault="006534EC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4A2E8544" w14:textId="77777777" w:rsidR="006534EC" w:rsidRPr="00C15653" w:rsidRDefault="006534EC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75BB583E" w14:textId="77777777" w:rsidR="006534EC" w:rsidRPr="00C15653" w:rsidRDefault="006534EC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2F353ADC" w14:textId="77777777" w:rsidR="006534EC" w:rsidRPr="00C15653" w:rsidRDefault="006534EC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3D" w14:paraId="4BFEB37B" w14:textId="77777777" w:rsidTr="00EB2E20">
        <w:trPr>
          <w:trHeight w:val="477"/>
        </w:trPr>
        <w:tc>
          <w:tcPr>
            <w:tcW w:w="3645" w:type="dxa"/>
            <w:vAlign w:val="center"/>
          </w:tcPr>
          <w:p w14:paraId="3B7AD3FD" w14:textId="4ACD4813" w:rsidR="0015023D" w:rsidRPr="009970B5" w:rsidRDefault="00513182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privacy at home</w:t>
            </w:r>
          </w:p>
        </w:tc>
        <w:tc>
          <w:tcPr>
            <w:tcW w:w="2058" w:type="dxa"/>
          </w:tcPr>
          <w:p w14:paraId="7223632E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2A0C67C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7CEB56BD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6B6B8CBD" w14:textId="77777777" w:rsidR="0015023D" w:rsidRPr="009970B5" w:rsidRDefault="0015023D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69" w14:paraId="055A8E94" w14:textId="77777777" w:rsidTr="00EB2E20">
        <w:trPr>
          <w:trHeight w:val="477"/>
        </w:trPr>
        <w:tc>
          <w:tcPr>
            <w:tcW w:w="3645" w:type="dxa"/>
            <w:vAlign w:val="center"/>
          </w:tcPr>
          <w:p w14:paraId="30C29EE2" w14:textId="306FFED8" w:rsidR="00080A69" w:rsidRDefault="00EB2E20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r w:rsidR="00915A30">
              <w:rPr>
                <w:rFonts w:ascii="Times New Roman" w:hAnsi="Times New Roman" w:cs="Times New Roman"/>
                <w:sz w:val="20"/>
                <w:szCs w:val="20"/>
              </w:rPr>
              <w:t>who off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A30">
              <w:rPr>
                <w:rFonts w:ascii="Times New Roman" w:hAnsi="Times New Roman" w:cs="Times New Roman"/>
                <w:sz w:val="20"/>
                <w:szCs w:val="20"/>
              </w:rPr>
              <w:t>telerehabilitation services</w:t>
            </w:r>
          </w:p>
        </w:tc>
        <w:tc>
          <w:tcPr>
            <w:tcW w:w="2058" w:type="dxa"/>
          </w:tcPr>
          <w:p w14:paraId="3556194C" w14:textId="77777777" w:rsidR="00080A69" w:rsidRPr="00C15653" w:rsidRDefault="00080A69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4315403E" w14:textId="77777777" w:rsidR="00080A69" w:rsidRPr="00C15653" w:rsidRDefault="00080A69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214E56E1" w14:textId="77777777" w:rsidR="00080A69" w:rsidRPr="00C15653" w:rsidRDefault="00080A69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5567ACBC" w14:textId="77777777" w:rsidR="00080A69" w:rsidRPr="00C15653" w:rsidRDefault="00080A69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66A0" w14:paraId="48FEFF68" w14:textId="77777777" w:rsidTr="00EB2E20">
        <w:trPr>
          <w:trHeight w:val="477"/>
        </w:trPr>
        <w:tc>
          <w:tcPr>
            <w:tcW w:w="3645" w:type="dxa"/>
            <w:vAlign w:val="center"/>
          </w:tcPr>
          <w:p w14:paraId="5A26935A" w14:textId="276DACAC" w:rsidR="000C66A0" w:rsidRDefault="000C66A0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 if telerehabilitation is effective for my condition</w:t>
            </w:r>
          </w:p>
        </w:tc>
        <w:tc>
          <w:tcPr>
            <w:tcW w:w="2058" w:type="dxa"/>
          </w:tcPr>
          <w:p w14:paraId="14EFDB5C" w14:textId="77777777" w:rsidR="000C66A0" w:rsidRPr="00C15653" w:rsidRDefault="000C66A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0BF0EF8" w14:textId="77777777" w:rsidR="000C66A0" w:rsidRPr="00C15653" w:rsidRDefault="000C66A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4CAE22EC" w14:textId="77777777" w:rsidR="000C66A0" w:rsidRPr="00C15653" w:rsidRDefault="000C66A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4F7EA7FA" w14:textId="77777777" w:rsidR="000C66A0" w:rsidRPr="00C15653" w:rsidRDefault="000C66A0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2DE" w14:paraId="5A790888" w14:textId="77777777" w:rsidTr="00EB2E20">
        <w:trPr>
          <w:trHeight w:val="477"/>
        </w:trPr>
        <w:tc>
          <w:tcPr>
            <w:tcW w:w="3645" w:type="dxa"/>
            <w:vAlign w:val="center"/>
          </w:tcPr>
          <w:p w14:paraId="2CB67FA2" w14:textId="6507D089" w:rsidR="004002DE" w:rsidRDefault="004002DE" w:rsidP="00EB2E2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rance coverage</w:t>
            </w:r>
          </w:p>
        </w:tc>
        <w:tc>
          <w:tcPr>
            <w:tcW w:w="2058" w:type="dxa"/>
          </w:tcPr>
          <w:p w14:paraId="704B2378" w14:textId="77777777" w:rsidR="004002DE" w:rsidRPr="00C15653" w:rsidRDefault="004002DE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0D9CA696" w14:textId="77777777" w:rsidR="004002DE" w:rsidRPr="00C15653" w:rsidRDefault="004002DE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14:paraId="4DAF82DC" w14:textId="77777777" w:rsidR="004002DE" w:rsidRPr="00C15653" w:rsidRDefault="004002DE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613C1EDE" w14:textId="77777777" w:rsidR="004002DE" w:rsidRPr="00C15653" w:rsidRDefault="004002DE" w:rsidP="008E30A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969AAE" w14:textId="77777777" w:rsidR="008E30A5" w:rsidRDefault="008E30A5" w:rsidP="009970B5">
      <w:pPr>
        <w:pStyle w:val="ListParagraph"/>
        <w:rPr>
          <w:rFonts w:ascii="Times New Roman" w:hAnsi="Times New Roman" w:cs="Times New Roman"/>
        </w:rPr>
      </w:pPr>
    </w:p>
    <w:p w14:paraId="41513E80" w14:textId="4D871746" w:rsidR="00915A30" w:rsidRDefault="00915A30" w:rsidP="00915A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there any other barriers </w:t>
      </w:r>
      <w:r w:rsidR="00386808">
        <w:rPr>
          <w:rFonts w:ascii="Times New Roman" w:hAnsi="Times New Roman" w:cs="Times New Roman"/>
        </w:rPr>
        <w:t>that affect your ability to receive telerehabilitation? [Free text]</w:t>
      </w:r>
    </w:p>
    <w:p w14:paraId="77E7F00A" w14:textId="77777777" w:rsidR="0057462D" w:rsidRDefault="0057462D" w:rsidP="0057462D">
      <w:pPr>
        <w:pStyle w:val="ListParagraph"/>
        <w:rPr>
          <w:rFonts w:ascii="Times New Roman" w:hAnsi="Times New Roman" w:cs="Times New Roman"/>
        </w:rPr>
      </w:pPr>
    </w:p>
    <w:p w14:paraId="041B5E95" w14:textId="77777777" w:rsidR="0057462D" w:rsidRPr="006B6DDA" w:rsidRDefault="0057462D" w:rsidP="0057462D">
      <w:pPr>
        <w:pStyle w:val="ListParagraph"/>
        <w:rPr>
          <w:rFonts w:ascii="Times New Roman" w:hAnsi="Times New Roman" w:cs="Times New Roman"/>
        </w:rPr>
      </w:pPr>
    </w:p>
    <w:p w14:paraId="42EADF99" w14:textId="7F21B028" w:rsidR="0043208A" w:rsidRPr="006B6DDA" w:rsidRDefault="00714C34" w:rsidP="00DC2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DA9D2D" wp14:editId="4A6FE4D8">
                <wp:simplePos x="0" y="0"/>
                <wp:positionH relativeFrom="margin">
                  <wp:align>left</wp:align>
                </wp:positionH>
                <wp:positionV relativeFrom="paragraph">
                  <wp:posOffset>22391</wp:posOffset>
                </wp:positionV>
                <wp:extent cx="7999012" cy="7952"/>
                <wp:effectExtent l="0" t="19050" r="21590" b="304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99012" cy="7952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1903322D" id="Straight Connector 3" o:spid="_x0000_s1026" style="position:absolute;flip:y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.75pt" to="629.8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" strokecolor="black [3200]" strokeweight="3pt">
                <v:stroke joinstyle="miter"/>
                <w10:wrap anchorx="margin"/>
              </v:line>
            </w:pict>
          </mc:Fallback>
        </mc:AlternateContent>
      </w:r>
    </w:p>
    <w:p w14:paraId="2ADF9A33" w14:textId="262C7217" w:rsidR="00DC2F1C" w:rsidRPr="00767E23" w:rsidRDefault="00DC2F1C" w:rsidP="00DC2F1C">
      <w:pPr>
        <w:rPr>
          <w:rFonts w:ascii="Times New Roman" w:hAnsi="Times New Roman" w:cs="Times New Roman"/>
          <w:b/>
          <w:bCs/>
          <w:i/>
          <w:iCs/>
        </w:rPr>
      </w:pPr>
      <w:r w:rsidRPr="00767E23">
        <w:rPr>
          <w:rFonts w:ascii="Times New Roman" w:hAnsi="Times New Roman" w:cs="Times New Roman"/>
          <w:b/>
          <w:bCs/>
          <w:i/>
          <w:iCs/>
        </w:rPr>
        <w:t xml:space="preserve">Section 4. </w:t>
      </w:r>
      <w:r w:rsidR="00386808">
        <w:rPr>
          <w:rFonts w:ascii="Times New Roman" w:hAnsi="Times New Roman" w:cs="Times New Roman"/>
          <w:b/>
          <w:bCs/>
          <w:i/>
          <w:iCs/>
        </w:rPr>
        <w:t xml:space="preserve">Factors Affecting Use of Telerehabilitation </w:t>
      </w:r>
    </w:p>
    <w:p w14:paraId="75F13C2C" w14:textId="77777777" w:rsidR="00FE3D5B" w:rsidRDefault="00FE3D5B" w:rsidP="00FE3D5B">
      <w:pPr>
        <w:pStyle w:val="ListParagraph"/>
        <w:rPr>
          <w:rFonts w:ascii="Times New Roman" w:hAnsi="Times New Roman" w:cs="Times New Roman"/>
        </w:rPr>
      </w:pPr>
    </w:p>
    <w:p w14:paraId="5F77998C" w14:textId="60365661" w:rsidR="00244C4F" w:rsidRDefault="00244C4F" w:rsidP="009970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3D5B">
        <w:rPr>
          <w:rFonts w:ascii="Times New Roman" w:hAnsi="Times New Roman" w:cs="Times New Roman"/>
        </w:rPr>
        <w:t xml:space="preserve">Please indicate </w:t>
      </w:r>
      <w:r w:rsidR="00FE3D5B" w:rsidRPr="00FE3D5B">
        <w:rPr>
          <w:rFonts w:ascii="Times New Roman" w:hAnsi="Times New Roman" w:cs="Times New Roman"/>
        </w:rPr>
        <w:t xml:space="preserve">how each of the following scenarios or details would influence </w:t>
      </w:r>
      <w:r w:rsidR="00C729C9">
        <w:rPr>
          <w:rFonts w:ascii="Times New Roman" w:hAnsi="Times New Roman" w:cs="Times New Roman"/>
        </w:rPr>
        <w:t>the</w:t>
      </w:r>
      <w:r w:rsidR="002B5910">
        <w:rPr>
          <w:rFonts w:ascii="Times New Roman" w:hAnsi="Times New Roman" w:cs="Times New Roman"/>
        </w:rPr>
        <w:t xml:space="preserve"> likelihood </w:t>
      </w:r>
      <w:r w:rsidR="00C729C9">
        <w:rPr>
          <w:rFonts w:ascii="Times New Roman" w:hAnsi="Times New Roman" w:cs="Times New Roman"/>
        </w:rPr>
        <w:t xml:space="preserve">of you </w:t>
      </w:r>
      <w:r w:rsidR="002B5910">
        <w:rPr>
          <w:rFonts w:ascii="Times New Roman" w:hAnsi="Times New Roman" w:cs="Times New Roman"/>
        </w:rPr>
        <w:t>attend</w:t>
      </w:r>
      <w:r w:rsidR="00C729C9">
        <w:rPr>
          <w:rFonts w:ascii="Times New Roman" w:hAnsi="Times New Roman" w:cs="Times New Roman"/>
        </w:rPr>
        <w:t>ing</w:t>
      </w:r>
      <w:r w:rsidR="002B5910">
        <w:rPr>
          <w:rFonts w:ascii="Times New Roman" w:hAnsi="Times New Roman" w:cs="Times New Roman"/>
        </w:rPr>
        <w:t xml:space="preserve"> telerehabilitation </w:t>
      </w:r>
      <w:r w:rsidR="00C729C9">
        <w:rPr>
          <w:rFonts w:ascii="Times New Roman" w:hAnsi="Times New Roman" w:cs="Times New Roman"/>
        </w:rPr>
        <w:t>instead of</w:t>
      </w:r>
      <w:r w:rsidR="002B5910">
        <w:rPr>
          <w:rFonts w:ascii="Times New Roman" w:hAnsi="Times New Roman" w:cs="Times New Roman"/>
        </w:rPr>
        <w:t xml:space="preserve"> in-person physical therapy</w:t>
      </w:r>
      <w:r w:rsidR="007C392E">
        <w:rPr>
          <w:rFonts w:ascii="Times New Roman" w:hAnsi="Times New Roman" w:cs="Times New Roman"/>
        </w:rPr>
        <w:t xml:space="preserve"> </w:t>
      </w:r>
      <w:r w:rsidR="000F09AE">
        <w:rPr>
          <w:rFonts w:ascii="Times New Roman" w:hAnsi="Times New Roman" w:cs="Times New Roman"/>
        </w:rPr>
        <w:t>in the future</w:t>
      </w:r>
    </w:p>
    <w:p w14:paraId="13F0B6AE" w14:textId="77777777" w:rsidR="00F77015" w:rsidRPr="00FE3D5B" w:rsidRDefault="00F77015" w:rsidP="00F77015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145"/>
        <w:gridCol w:w="2160"/>
        <w:gridCol w:w="1890"/>
        <w:gridCol w:w="2043"/>
      </w:tblGrid>
      <w:tr w:rsidR="0034560A" w:rsidRPr="006B6DDA" w14:paraId="3C5060F9" w14:textId="77777777" w:rsidTr="001E1519">
        <w:trPr>
          <w:trHeight w:val="551"/>
        </w:trPr>
        <w:tc>
          <w:tcPr>
            <w:tcW w:w="3145" w:type="dxa"/>
          </w:tcPr>
          <w:p w14:paraId="30B34D8E" w14:textId="16210C6F" w:rsidR="0034560A" w:rsidRPr="001C309D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160" w:type="dxa"/>
          </w:tcPr>
          <w:p w14:paraId="69B3133B" w14:textId="264984A0" w:rsidR="0034560A" w:rsidRPr="001C309D" w:rsidRDefault="00363731" w:rsidP="006B6DD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re </w:t>
            </w:r>
            <w:r w:rsidR="00C72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ly to use</w:t>
            </w:r>
            <w:r w:rsidR="000E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lerehabilitation </w:t>
            </w:r>
          </w:p>
        </w:tc>
        <w:tc>
          <w:tcPr>
            <w:tcW w:w="1890" w:type="dxa"/>
          </w:tcPr>
          <w:p w14:paraId="15F5A5B0" w14:textId="750D8B18" w:rsidR="0034560A" w:rsidRPr="001C309D" w:rsidRDefault="00C729C9" w:rsidP="006B6DD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2043" w:type="dxa"/>
          </w:tcPr>
          <w:p w14:paraId="0BE20FF5" w14:textId="614744A0" w:rsidR="0034560A" w:rsidRPr="001C309D" w:rsidRDefault="00C729C9" w:rsidP="006B6DD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ss likely to use telerehabilitation </w:t>
            </w:r>
          </w:p>
        </w:tc>
      </w:tr>
      <w:tr w:rsidR="0034560A" w:rsidRPr="006B6DDA" w14:paraId="5C590F32" w14:textId="77777777" w:rsidTr="001E1519">
        <w:trPr>
          <w:trHeight w:val="551"/>
        </w:trPr>
        <w:tc>
          <w:tcPr>
            <w:tcW w:w="3145" w:type="dxa"/>
          </w:tcPr>
          <w:p w14:paraId="6D699E8A" w14:textId="688BD2EE" w:rsidR="0034560A" w:rsidRPr="006B6DDA" w:rsidRDefault="000F40FD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iculty accessing transportation </w:t>
            </w:r>
          </w:p>
        </w:tc>
        <w:tc>
          <w:tcPr>
            <w:tcW w:w="2160" w:type="dxa"/>
          </w:tcPr>
          <w:p w14:paraId="07F403B4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73ED5B3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00990E8B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1372FC" w:rsidRPr="006B6DDA" w14:paraId="68032B0E" w14:textId="77777777" w:rsidTr="001E1519">
        <w:trPr>
          <w:trHeight w:val="551"/>
        </w:trPr>
        <w:tc>
          <w:tcPr>
            <w:tcW w:w="3145" w:type="dxa"/>
          </w:tcPr>
          <w:p w14:paraId="631ABE49" w14:textId="5EFA39BA" w:rsidR="001372FC" w:rsidRDefault="008F0E59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ise in COVID infection rates</w:t>
            </w:r>
          </w:p>
        </w:tc>
        <w:tc>
          <w:tcPr>
            <w:tcW w:w="2160" w:type="dxa"/>
          </w:tcPr>
          <w:p w14:paraId="1402ED0F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F4D1990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5BDA7D3B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4560A" w:rsidRPr="006B6DDA" w14:paraId="2F4B3C74" w14:textId="77777777" w:rsidTr="001E1519">
        <w:trPr>
          <w:trHeight w:val="551"/>
        </w:trPr>
        <w:tc>
          <w:tcPr>
            <w:tcW w:w="3145" w:type="dxa"/>
          </w:tcPr>
          <w:p w14:paraId="1122B7F6" w14:textId="7142CFFD" w:rsidR="0034560A" w:rsidRPr="006B6DDA" w:rsidRDefault="00220BB7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ounted co-payments for telerehabilitation </w:t>
            </w:r>
            <w:r w:rsidR="00D40A65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2160" w:type="dxa"/>
          </w:tcPr>
          <w:p w14:paraId="7BF80ED6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65E29F7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157CDD3F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4560A" w:rsidRPr="006B6DDA" w14:paraId="309D7AD6" w14:textId="77777777" w:rsidTr="001E1519">
        <w:trPr>
          <w:trHeight w:val="551"/>
        </w:trPr>
        <w:tc>
          <w:tcPr>
            <w:tcW w:w="3145" w:type="dxa"/>
          </w:tcPr>
          <w:p w14:paraId="6553E118" w14:textId="39B44908" w:rsidR="0034560A" w:rsidRPr="006B6DDA" w:rsidRDefault="00AC4E3F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d wait time for </w:t>
            </w:r>
            <w:r w:rsidR="002664DF">
              <w:rPr>
                <w:rFonts w:ascii="Times New Roman" w:hAnsi="Times New Roman" w:cs="Times New Roman"/>
              </w:rPr>
              <w:t>telerehabilitation visits</w:t>
            </w:r>
          </w:p>
        </w:tc>
        <w:tc>
          <w:tcPr>
            <w:tcW w:w="2160" w:type="dxa"/>
          </w:tcPr>
          <w:p w14:paraId="5DEF327A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C706D94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402898E3" w14:textId="77777777" w:rsidR="0034560A" w:rsidRPr="006B6DDA" w:rsidRDefault="0034560A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1372FC" w:rsidRPr="006B6DDA" w14:paraId="2D6952A3" w14:textId="77777777" w:rsidTr="001E1519">
        <w:trPr>
          <w:trHeight w:val="551"/>
        </w:trPr>
        <w:tc>
          <w:tcPr>
            <w:tcW w:w="3145" w:type="dxa"/>
          </w:tcPr>
          <w:p w14:paraId="225F82CA" w14:textId="6996870D" w:rsidR="001372FC" w:rsidRDefault="005339D0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ew r</w:t>
            </w:r>
            <w:r w:rsidR="000C66A0">
              <w:rPr>
                <w:rFonts w:ascii="Times New Roman" w:hAnsi="Times New Roman" w:cs="Times New Roman"/>
              </w:rPr>
              <w:t xml:space="preserve">esearch </w:t>
            </w:r>
            <w:r w:rsidR="006F5F89">
              <w:rPr>
                <w:rFonts w:ascii="Times New Roman" w:hAnsi="Times New Roman" w:cs="Times New Roman"/>
              </w:rPr>
              <w:t>shows telerehabilitation is effective for your condition</w:t>
            </w:r>
          </w:p>
        </w:tc>
        <w:tc>
          <w:tcPr>
            <w:tcW w:w="2160" w:type="dxa"/>
          </w:tcPr>
          <w:p w14:paraId="45293C00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9EFA3D1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596C5E45" w14:textId="77777777" w:rsidR="001372FC" w:rsidRPr="006B6DDA" w:rsidRDefault="001372FC" w:rsidP="00DC2F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71C4689B" w14:textId="0ED02B1A" w:rsidR="00DC2F1C" w:rsidRDefault="00DC2F1C" w:rsidP="00941B2B">
      <w:pPr>
        <w:rPr>
          <w:rFonts w:ascii="Times New Roman" w:hAnsi="Times New Roman" w:cs="Times New Roman"/>
        </w:rPr>
      </w:pPr>
    </w:p>
    <w:p w14:paraId="1DF6B8B0" w14:textId="46418256" w:rsidR="00D14953" w:rsidRDefault="00941B2B" w:rsidP="00B8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</w:t>
      </w:r>
      <w:r w:rsidR="00B85DAD">
        <w:rPr>
          <w:rFonts w:ascii="Times New Roman" w:hAnsi="Times New Roman" w:cs="Times New Roman"/>
        </w:rPr>
        <w:t xml:space="preserve">enter anything </w:t>
      </w:r>
      <w:r w:rsidR="004E42B1">
        <w:rPr>
          <w:rFonts w:ascii="Times New Roman" w:hAnsi="Times New Roman" w:cs="Times New Roman"/>
        </w:rPr>
        <w:t>that would increase or decrease your willingness to receive telerehabilitation not included above: [free text]</w:t>
      </w:r>
    </w:p>
    <w:p w14:paraId="643863F4" w14:textId="20E8D21A" w:rsidR="00D14953" w:rsidRPr="00D14953" w:rsidRDefault="00D14953" w:rsidP="00D14953">
      <w:pPr>
        <w:pStyle w:val="ListParagraph"/>
        <w:rPr>
          <w:rFonts w:ascii="Times New Roman" w:hAnsi="Times New Roman" w:cs="Times New Roman"/>
        </w:rPr>
      </w:pPr>
    </w:p>
    <w:p w14:paraId="27773899" w14:textId="41AB051D" w:rsidR="00442F20" w:rsidRPr="006B6DDA" w:rsidRDefault="00714C34" w:rsidP="00442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F010C9" wp14:editId="5B821828">
                <wp:simplePos x="0" y="0"/>
                <wp:positionH relativeFrom="margin">
                  <wp:align>left</wp:align>
                </wp:positionH>
                <wp:positionV relativeFrom="paragraph">
                  <wp:posOffset>170125</wp:posOffset>
                </wp:positionV>
                <wp:extent cx="7999012" cy="7952"/>
                <wp:effectExtent l="0" t="19050" r="21590" b="3048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99012" cy="7952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42A7A4DE" id="Straight Connector 4" o:spid="_x0000_s1026" style="position:absolute;flip:y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3.4pt" to="629.8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" strokecolor="black [3200]" strokeweight="3pt">
                <v:stroke joinstyle="miter"/>
                <w10:wrap anchorx="margin"/>
              </v:line>
            </w:pict>
          </mc:Fallback>
        </mc:AlternateContent>
      </w:r>
    </w:p>
    <w:p w14:paraId="193D62D6" w14:textId="1AFB457C" w:rsidR="006B6DDA" w:rsidRPr="006B6DDA" w:rsidRDefault="006B6DDA" w:rsidP="006B6DDA">
      <w:pPr>
        <w:rPr>
          <w:rFonts w:ascii="Times New Roman" w:hAnsi="Times New Roman" w:cs="Times New Roman"/>
          <w:b/>
          <w:i/>
        </w:rPr>
      </w:pPr>
      <w:r w:rsidRPr="006B6DDA">
        <w:rPr>
          <w:rFonts w:ascii="Times New Roman" w:hAnsi="Times New Roman" w:cs="Times New Roman"/>
          <w:b/>
          <w:i/>
        </w:rPr>
        <w:t xml:space="preserve">Section </w:t>
      </w:r>
      <w:r>
        <w:rPr>
          <w:rFonts w:ascii="Times New Roman" w:hAnsi="Times New Roman" w:cs="Times New Roman"/>
          <w:b/>
          <w:i/>
        </w:rPr>
        <w:t>5</w:t>
      </w:r>
      <w:r w:rsidRPr="006B6DDA">
        <w:rPr>
          <w:rFonts w:ascii="Times New Roman" w:hAnsi="Times New Roman" w:cs="Times New Roman"/>
          <w:b/>
          <w:i/>
        </w:rPr>
        <w:t>: Respondent Characteristics</w:t>
      </w:r>
    </w:p>
    <w:p w14:paraId="47BACD25" w14:textId="77777777" w:rsidR="006B6DDA" w:rsidRPr="006B6DDA" w:rsidRDefault="006B6DDA" w:rsidP="006B6DDA">
      <w:pPr>
        <w:rPr>
          <w:rFonts w:ascii="Times New Roman" w:hAnsi="Times New Roman" w:cs="Times New Roman"/>
        </w:rPr>
      </w:pPr>
    </w:p>
    <w:p w14:paraId="645CCC72" w14:textId="1D524CFD" w:rsidR="006B6DDA" w:rsidRPr="006B6DDA" w:rsidRDefault="006B6DDA" w:rsidP="006B6D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Hlk7530156"/>
      <w:r w:rsidRPr="006B6DDA">
        <w:rPr>
          <w:rFonts w:ascii="Times New Roman" w:hAnsi="Times New Roman" w:cs="Times New Roman"/>
        </w:rPr>
        <w:t xml:space="preserve">Which of the following best describes the region you </w:t>
      </w:r>
      <w:r w:rsidR="00D13505">
        <w:rPr>
          <w:rFonts w:ascii="Times New Roman" w:hAnsi="Times New Roman" w:cs="Times New Roman"/>
        </w:rPr>
        <w:t>live</w:t>
      </w:r>
      <w:r w:rsidRPr="006B6DDA">
        <w:rPr>
          <w:rFonts w:ascii="Times New Roman" w:hAnsi="Times New Roman" w:cs="Times New Roman"/>
        </w:rPr>
        <w:t xml:space="preserve"> in?</w:t>
      </w:r>
    </w:p>
    <w:p w14:paraId="571C209B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a. South Atlantic (DE, MD, DC, GA, NC, PR, SC, VA, WV, FL)</w:t>
      </w:r>
    </w:p>
    <w:p w14:paraId="6D1BC96D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Middle Atlantic (NJ, NY, PA)</w:t>
      </w:r>
    </w:p>
    <w:p w14:paraId="5E0B42BF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East North Central (IL, MI, OH, WI)</w:t>
      </w:r>
    </w:p>
    <w:p w14:paraId="710C85CE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West North Central (IA, KS, MN, MO, NE, ND, SD)</w:t>
      </w:r>
    </w:p>
    <w:p w14:paraId="087629AC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East South Central (AL, KY, MS, TN)</w:t>
      </w:r>
    </w:p>
    <w:p w14:paraId="38296C73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West South Central (AR, LA, OK, TX)</w:t>
      </w:r>
    </w:p>
    <w:p w14:paraId="28323DC3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ew England (CT, ME, MA, NH, RI, VT)</w:t>
      </w:r>
    </w:p>
    <w:p w14:paraId="2A782E58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Pacific (AK, CA, HI, OR, WA)</w:t>
      </w:r>
    </w:p>
    <w:p w14:paraId="5F96AAE7" w14:textId="77777777" w:rsid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Mountain (AZ, CO, ID, MT, NV, NM, UT, WY)</w:t>
      </w:r>
    </w:p>
    <w:p w14:paraId="70BB8960" w14:textId="77777777" w:rsidR="001F0961" w:rsidRDefault="001F0961" w:rsidP="001F0961">
      <w:pPr>
        <w:rPr>
          <w:rFonts w:ascii="Times New Roman" w:hAnsi="Times New Roman" w:cs="Times New Roman"/>
        </w:rPr>
      </w:pPr>
    </w:p>
    <w:p w14:paraId="4413D5E8" w14:textId="28E8D71A" w:rsidR="001F0961" w:rsidRDefault="001F0961" w:rsidP="001F09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 following best describes the area that you </w:t>
      </w:r>
      <w:r w:rsidR="00D13505">
        <w:rPr>
          <w:rFonts w:ascii="Times New Roman" w:hAnsi="Times New Roman" w:cs="Times New Roman"/>
        </w:rPr>
        <w:t>live</w:t>
      </w:r>
      <w:r>
        <w:rPr>
          <w:rFonts w:ascii="Times New Roman" w:hAnsi="Times New Roman" w:cs="Times New Roman"/>
        </w:rPr>
        <w:t xml:space="preserve"> in?</w:t>
      </w:r>
    </w:p>
    <w:p w14:paraId="5A4962BA" w14:textId="5D1FA62C" w:rsidR="001F0961" w:rsidRDefault="001F0961" w:rsidP="001F09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rban</w:t>
      </w:r>
    </w:p>
    <w:p w14:paraId="2C2733C5" w14:textId="298F2AB4" w:rsidR="001F0961" w:rsidRDefault="001F0961" w:rsidP="001F09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urban</w:t>
      </w:r>
    </w:p>
    <w:p w14:paraId="0B888744" w14:textId="1627E05A" w:rsidR="001F0961" w:rsidRPr="001F0961" w:rsidRDefault="001F0961" w:rsidP="001F09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ral</w:t>
      </w:r>
    </w:p>
    <w:p w14:paraId="32273DF4" w14:textId="77777777" w:rsidR="006B6DDA" w:rsidRPr="006B6DDA" w:rsidRDefault="006B6DDA" w:rsidP="006B6DDA">
      <w:pPr>
        <w:pStyle w:val="ListParagraph"/>
        <w:ind w:left="1440"/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 xml:space="preserve"> </w:t>
      </w:r>
    </w:p>
    <w:bookmarkEnd w:id="0"/>
    <w:p w14:paraId="268091E8" w14:textId="77777777" w:rsidR="006B6DDA" w:rsidRPr="006B6DDA" w:rsidRDefault="006B6DDA" w:rsidP="006B6DDA">
      <w:pPr>
        <w:pStyle w:val="ListParagraph"/>
        <w:ind w:left="1440"/>
        <w:rPr>
          <w:rFonts w:ascii="Times New Roman" w:hAnsi="Times New Roman" w:cs="Times New Roman"/>
        </w:rPr>
      </w:pPr>
    </w:p>
    <w:p w14:paraId="68EE4640" w14:textId="77777777" w:rsidR="006B6DDA" w:rsidRPr="006B6DDA" w:rsidRDefault="006B6DDA" w:rsidP="006B6D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How do you describe yourself?</w:t>
      </w:r>
    </w:p>
    <w:p w14:paraId="1809F6EB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Female</w:t>
      </w:r>
    </w:p>
    <w:p w14:paraId="51525DE7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Male</w:t>
      </w:r>
    </w:p>
    <w:p w14:paraId="5FE93A29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Non-binary/third gender</w:t>
      </w:r>
    </w:p>
    <w:p w14:paraId="11692F88" w14:textId="4AC2E1FA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lastRenderedPageBreak/>
        <w:t>Prefer to self-describe:</w:t>
      </w:r>
      <w:r w:rsidR="003D31E1">
        <w:rPr>
          <w:rFonts w:ascii="Times New Roman" w:hAnsi="Times New Roman" w:cs="Times New Roman"/>
        </w:rPr>
        <w:t xml:space="preserve"> </w:t>
      </w:r>
      <w:r w:rsidRPr="006B6DDA">
        <w:rPr>
          <w:rFonts w:ascii="Times New Roman" w:hAnsi="Times New Roman" w:cs="Times New Roman"/>
        </w:rPr>
        <w:t>______________________</w:t>
      </w:r>
    </w:p>
    <w:p w14:paraId="0B5138D2" w14:textId="77777777" w:rsidR="006B6DDA" w:rsidRPr="006B6DDA" w:rsidRDefault="006B6DDA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>Prefer not to say</w:t>
      </w:r>
    </w:p>
    <w:p w14:paraId="45FD7D8C" w14:textId="77777777" w:rsidR="006B6DDA" w:rsidRDefault="006B6DDA" w:rsidP="00874DF1">
      <w:pPr>
        <w:rPr>
          <w:rFonts w:ascii="Times New Roman" w:hAnsi="Times New Roman" w:cs="Times New Roman"/>
        </w:rPr>
      </w:pPr>
    </w:p>
    <w:p w14:paraId="7A867665" w14:textId="13D81938" w:rsidR="00874DF1" w:rsidRDefault="00874DF1" w:rsidP="00874D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</w:t>
      </w:r>
      <w:r w:rsidR="00841E0C">
        <w:rPr>
          <w:rFonts w:ascii="Times New Roman" w:hAnsi="Times New Roman" w:cs="Times New Roman"/>
        </w:rPr>
        <w:t>at race best describes you?</w:t>
      </w:r>
    </w:p>
    <w:p w14:paraId="2DE2B09F" w14:textId="77777777" w:rsidR="004E3684" w:rsidRDefault="004E3684" w:rsidP="004E36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n or Native Alaskan</w:t>
      </w:r>
    </w:p>
    <w:p w14:paraId="781597E0" w14:textId="236C946D" w:rsidR="00841E0C" w:rsidRDefault="00841E0C" w:rsidP="0084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</w:t>
      </w:r>
    </w:p>
    <w:p w14:paraId="44D91091" w14:textId="5B4BAACD" w:rsidR="00841E0C" w:rsidRDefault="001C7113" w:rsidP="0084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 or African American</w:t>
      </w:r>
    </w:p>
    <w:p w14:paraId="379E8844" w14:textId="146CECF8" w:rsidR="00731F8B" w:rsidRDefault="00731F8B" w:rsidP="0084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ve Hawaiian or Pacific Islander</w:t>
      </w:r>
    </w:p>
    <w:p w14:paraId="51E819B8" w14:textId="6B981F1E" w:rsidR="001C7113" w:rsidRDefault="00731F8B" w:rsidP="0084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te or Caucasian </w:t>
      </w:r>
    </w:p>
    <w:p w14:paraId="6BA5D7C9" w14:textId="77777777" w:rsidR="00C82B31" w:rsidRDefault="00C82B31" w:rsidP="00C82B31">
      <w:pPr>
        <w:pStyle w:val="ListParagraph"/>
        <w:ind w:left="1440"/>
        <w:rPr>
          <w:rFonts w:ascii="Times New Roman" w:hAnsi="Times New Roman" w:cs="Times New Roman"/>
        </w:rPr>
      </w:pPr>
    </w:p>
    <w:p w14:paraId="3DB7D4FA" w14:textId="7A66B9CC" w:rsidR="00C82B31" w:rsidRDefault="00C82B31" w:rsidP="00C82B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ethnicity best describes you?</w:t>
      </w:r>
    </w:p>
    <w:p w14:paraId="6603C5C7" w14:textId="60D229E7" w:rsidR="00C82B31" w:rsidRDefault="00C82B31" w:rsidP="00C82B3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panic</w:t>
      </w:r>
    </w:p>
    <w:p w14:paraId="5B854D42" w14:textId="7C6DC88C" w:rsidR="00841E0C" w:rsidRDefault="00C82B31" w:rsidP="0084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82B31">
        <w:rPr>
          <w:rFonts w:ascii="Times New Roman" w:hAnsi="Times New Roman" w:cs="Times New Roman"/>
        </w:rPr>
        <w:t>Non-Hispanic</w:t>
      </w:r>
    </w:p>
    <w:p w14:paraId="770ADF6C" w14:textId="77777777" w:rsidR="00C82B31" w:rsidRPr="00C82B31" w:rsidRDefault="00C82B31" w:rsidP="00C82B31">
      <w:pPr>
        <w:pStyle w:val="ListParagraph"/>
        <w:ind w:left="1440"/>
        <w:rPr>
          <w:rFonts w:ascii="Times New Roman" w:hAnsi="Times New Roman" w:cs="Times New Roman"/>
        </w:rPr>
      </w:pPr>
    </w:p>
    <w:p w14:paraId="28C6329C" w14:textId="0F4EFB06" w:rsidR="006B6DDA" w:rsidRPr="006B6DDA" w:rsidRDefault="00D13505" w:rsidP="006B6D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ld are you? ____ years</w:t>
      </w:r>
    </w:p>
    <w:p w14:paraId="39BDD991" w14:textId="77777777" w:rsidR="006B6DDA" w:rsidRPr="006B6DDA" w:rsidRDefault="006B6DDA" w:rsidP="006B6DDA">
      <w:pPr>
        <w:pStyle w:val="ListParagraph"/>
        <w:ind w:left="1440"/>
        <w:rPr>
          <w:rFonts w:ascii="Times New Roman" w:hAnsi="Times New Roman" w:cs="Times New Roman"/>
        </w:rPr>
      </w:pPr>
    </w:p>
    <w:p w14:paraId="435067DE" w14:textId="10DD1934" w:rsidR="006B6DDA" w:rsidRPr="006B6DDA" w:rsidRDefault="006B6DDA" w:rsidP="006B6D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6DDA">
        <w:rPr>
          <w:rFonts w:ascii="Times New Roman" w:hAnsi="Times New Roman" w:cs="Times New Roman"/>
        </w:rPr>
        <w:t xml:space="preserve">What is the highest </w:t>
      </w:r>
      <w:r w:rsidR="00E80CFD">
        <w:rPr>
          <w:rFonts w:ascii="Times New Roman" w:hAnsi="Times New Roman" w:cs="Times New Roman"/>
        </w:rPr>
        <w:t>level of education you have completed?</w:t>
      </w:r>
    </w:p>
    <w:p w14:paraId="2D7F3E28" w14:textId="36848EE0" w:rsidR="006B6DDA" w:rsidRDefault="00E80CFD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high school</w:t>
      </w:r>
    </w:p>
    <w:p w14:paraId="77BB3AD2" w14:textId="688FFD8A" w:rsidR="00E80CFD" w:rsidRDefault="00E80CFD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school or GED</w:t>
      </w:r>
    </w:p>
    <w:p w14:paraId="1EC73E03" w14:textId="5FE7C76C" w:rsidR="00E80CFD" w:rsidRDefault="00E80CFD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College</w:t>
      </w:r>
    </w:p>
    <w:p w14:paraId="2A61D159" w14:textId="78946FFE" w:rsidR="00E80CFD" w:rsidRPr="006B6DDA" w:rsidRDefault="00281660" w:rsidP="006B6DD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anced</w:t>
      </w:r>
      <w:r w:rsidR="00E80CFD">
        <w:rPr>
          <w:rFonts w:ascii="Times New Roman" w:hAnsi="Times New Roman" w:cs="Times New Roman"/>
        </w:rPr>
        <w:t xml:space="preserve"> degree (</w:t>
      </w:r>
      <w:r>
        <w:rPr>
          <w:rFonts w:ascii="Times New Roman" w:hAnsi="Times New Roman" w:cs="Times New Roman"/>
        </w:rPr>
        <w:t>Masters, Doctorate)</w:t>
      </w:r>
    </w:p>
    <w:p w14:paraId="058062F2" w14:textId="77777777" w:rsidR="006B6DDA" w:rsidRPr="006B6DDA" w:rsidRDefault="006B6DDA" w:rsidP="006B6DDA">
      <w:pPr>
        <w:pStyle w:val="ListParagraph"/>
        <w:rPr>
          <w:rFonts w:ascii="Times New Roman" w:hAnsi="Times New Roman" w:cs="Times New Roman"/>
        </w:rPr>
      </w:pPr>
    </w:p>
    <w:p w14:paraId="3F194906" w14:textId="25C18EE6" w:rsidR="006B6DDA" w:rsidRDefault="00E84DD9" w:rsidP="00E84D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insurance do you have?</w:t>
      </w:r>
    </w:p>
    <w:p w14:paraId="7A94883A" w14:textId="529882C9" w:rsidR="00E84DD9" w:rsidRDefault="00E84DD9" w:rsidP="00E84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re</w:t>
      </w:r>
    </w:p>
    <w:p w14:paraId="4DF549B1" w14:textId="0510F448" w:rsidR="00E84DD9" w:rsidRDefault="00E84DD9" w:rsidP="00E84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id</w:t>
      </w:r>
    </w:p>
    <w:p w14:paraId="2FD64CEA" w14:textId="379414B0" w:rsidR="00E84DD9" w:rsidRDefault="00DA7DA1" w:rsidP="00E84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rcial insurance</w:t>
      </w:r>
    </w:p>
    <w:p w14:paraId="6369F350" w14:textId="52527B5B" w:rsidR="00E84DD9" w:rsidRPr="00E84DD9" w:rsidRDefault="00E84DD9" w:rsidP="00E84DD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insured</w:t>
      </w:r>
    </w:p>
    <w:p w14:paraId="10CD2AF2" w14:textId="77777777" w:rsidR="00EF6166" w:rsidRPr="006B6DDA" w:rsidRDefault="00EF6166" w:rsidP="00EF6166">
      <w:pPr>
        <w:rPr>
          <w:rFonts w:ascii="Times New Roman" w:hAnsi="Times New Roman" w:cs="Times New Roman"/>
        </w:rPr>
      </w:pPr>
    </w:p>
    <w:p w14:paraId="65A94610" w14:textId="77777777" w:rsidR="00EF6166" w:rsidRPr="006B6DDA" w:rsidRDefault="00EF6166" w:rsidP="00EF6166">
      <w:pPr>
        <w:rPr>
          <w:rFonts w:ascii="Times New Roman" w:hAnsi="Times New Roman" w:cs="Times New Roman"/>
          <w:b/>
          <w:bCs/>
        </w:rPr>
      </w:pPr>
    </w:p>
    <w:sectPr w:rsidR="00EF6166" w:rsidRPr="006B6DDA" w:rsidSect="00DC2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51F7B"/>
    <w:multiLevelType w:val="hybridMultilevel"/>
    <w:tmpl w:val="D42ACCDE"/>
    <w:lvl w:ilvl="0" w:tplc="7D06C0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9574068"/>
    <w:multiLevelType w:val="hybridMultilevel"/>
    <w:tmpl w:val="C41C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C65F3"/>
    <w:multiLevelType w:val="hybridMultilevel"/>
    <w:tmpl w:val="A5E83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F3615"/>
    <w:multiLevelType w:val="hybridMultilevel"/>
    <w:tmpl w:val="E2F43D42"/>
    <w:lvl w:ilvl="0" w:tplc="2F7621D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D647C"/>
    <w:multiLevelType w:val="hybridMultilevel"/>
    <w:tmpl w:val="28743D2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66"/>
    <w:rsid w:val="00003CAE"/>
    <w:rsid w:val="00005848"/>
    <w:rsid w:val="0002018D"/>
    <w:rsid w:val="00033464"/>
    <w:rsid w:val="00034177"/>
    <w:rsid w:val="00037983"/>
    <w:rsid w:val="000453CD"/>
    <w:rsid w:val="000560B7"/>
    <w:rsid w:val="00080A69"/>
    <w:rsid w:val="000949DB"/>
    <w:rsid w:val="00096BCD"/>
    <w:rsid w:val="000977B2"/>
    <w:rsid w:val="000C66A0"/>
    <w:rsid w:val="000E1C20"/>
    <w:rsid w:val="000E762B"/>
    <w:rsid w:val="000F09AE"/>
    <w:rsid w:val="000F0A6F"/>
    <w:rsid w:val="000F40FD"/>
    <w:rsid w:val="00114294"/>
    <w:rsid w:val="001372FC"/>
    <w:rsid w:val="0015023D"/>
    <w:rsid w:val="001C309D"/>
    <w:rsid w:val="001C7113"/>
    <w:rsid w:val="001E1519"/>
    <w:rsid w:val="001E3AD1"/>
    <w:rsid w:val="001E4BA2"/>
    <w:rsid w:val="001F0961"/>
    <w:rsid w:val="001F09A4"/>
    <w:rsid w:val="00215B9A"/>
    <w:rsid w:val="0021691A"/>
    <w:rsid w:val="00220BB7"/>
    <w:rsid w:val="0022732A"/>
    <w:rsid w:val="0024027A"/>
    <w:rsid w:val="002430DB"/>
    <w:rsid w:val="00244C4F"/>
    <w:rsid w:val="00262D19"/>
    <w:rsid w:val="002664DF"/>
    <w:rsid w:val="0026770B"/>
    <w:rsid w:val="00281660"/>
    <w:rsid w:val="00290EB8"/>
    <w:rsid w:val="002A43D2"/>
    <w:rsid w:val="002B5910"/>
    <w:rsid w:val="002F4334"/>
    <w:rsid w:val="00313DE9"/>
    <w:rsid w:val="00334E17"/>
    <w:rsid w:val="00341C01"/>
    <w:rsid w:val="00342E64"/>
    <w:rsid w:val="0034560A"/>
    <w:rsid w:val="00356667"/>
    <w:rsid w:val="00363731"/>
    <w:rsid w:val="003778E8"/>
    <w:rsid w:val="00382890"/>
    <w:rsid w:val="00386808"/>
    <w:rsid w:val="00395E29"/>
    <w:rsid w:val="00397BA7"/>
    <w:rsid w:val="003A7BAE"/>
    <w:rsid w:val="003C057E"/>
    <w:rsid w:val="003C2013"/>
    <w:rsid w:val="003D20D7"/>
    <w:rsid w:val="003D2A00"/>
    <w:rsid w:val="003D31E1"/>
    <w:rsid w:val="004002DE"/>
    <w:rsid w:val="00426D0D"/>
    <w:rsid w:val="0043208A"/>
    <w:rsid w:val="00442F20"/>
    <w:rsid w:val="00472BFC"/>
    <w:rsid w:val="00480BBC"/>
    <w:rsid w:val="00492A55"/>
    <w:rsid w:val="004A30A0"/>
    <w:rsid w:val="004A6260"/>
    <w:rsid w:val="004B4724"/>
    <w:rsid w:val="004E3684"/>
    <w:rsid w:val="004E42B1"/>
    <w:rsid w:val="004F4F2E"/>
    <w:rsid w:val="00505B0D"/>
    <w:rsid w:val="00513182"/>
    <w:rsid w:val="005339D0"/>
    <w:rsid w:val="00536B68"/>
    <w:rsid w:val="00552501"/>
    <w:rsid w:val="005558ED"/>
    <w:rsid w:val="0057462D"/>
    <w:rsid w:val="005B6F79"/>
    <w:rsid w:val="005C6988"/>
    <w:rsid w:val="005F4E54"/>
    <w:rsid w:val="0061156E"/>
    <w:rsid w:val="00616D6B"/>
    <w:rsid w:val="006353E7"/>
    <w:rsid w:val="00641CA6"/>
    <w:rsid w:val="00642119"/>
    <w:rsid w:val="006534EC"/>
    <w:rsid w:val="00656211"/>
    <w:rsid w:val="0065660E"/>
    <w:rsid w:val="006B48FB"/>
    <w:rsid w:val="006B6DDA"/>
    <w:rsid w:val="006C1B7E"/>
    <w:rsid w:val="006D3625"/>
    <w:rsid w:val="006D572C"/>
    <w:rsid w:val="006D67C8"/>
    <w:rsid w:val="006E28A9"/>
    <w:rsid w:val="006E7623"/>
    <w:rsid w:val="006F32E4"/>
    <w:rsid w:val="006F5F89"/>
    <w:rsid w:val="00714C34"/>
    <w:rsid w:val="00731F8B"/>
    <w:rsid w:val="007355B5"/>
    <w:rsid w:val="00767E23"/>
    <w:rsid w:val="007A4E9D"/>
    <w:rsid w:val="007B2571"/>
    <w:rsid w:val="007B66AA"/>
    <w:rsid w:val="007C392E"/>
    <w:rsid w:val="007C6FC1"/>
    <w:rsid w:val="007D7065"/>
    <w:rsid w:val="00841E0C"/>
    <w:rsid w:val="00845EFC"/>
    <w:rsid w:val="00852AF0"/>
    <w:rsid w:val="00874DF1"/>
    <w:rsid w:val="00885588"/>
    <w:rsid w:val="008C0DBF"/>
    <w:rsid w:val="008D1797"/>
    <w:rsid w:val="008E30A5"/>
    <w:rsid w:val="008E62B5"/>
    <w:rsid w:val="008F0E59"/>
    <w:rsid w:val="008F2E67"/>
    <w:rsid w:val="00915A30"/>
    <w:rsid w:val="00941B2B"/>
    <w:rsid w:val="00944854"/>
    <w:rsid w:val="0095017A"/>
    <w:rsid w:val="0095202A"/>
    <w:rsid w:val="00957826"/>
    <w:rsid w:val="00960DE3"/>
    <w:rsid w:val="0096769E"/>
    <w:rsid w:val="00973E60"/>
    <w:rsid w:val="00977AED"/>
    <w:rsid w:val="009970B5"/>
    <w:rsid w:val="009A1AFE"/>
    <w:rsid w:val="009A5D62"/>
    <w:rsid w:val="009B6924"/>
    <w:rsid w:val="009C6D05"/>
    <w:rsid w:val="009D22C5"/>
    <w:rsid w:val="009D5ABE"/>
    <w:rsid w:val="00A15BE1"/>
    <w:rsid w:val="00A228A2"/>
    <w:rsid w:val="00A236CC"/>
    <w:rsid w:val="00A416F1"/>
    <w:rsid w:val="00A65675"/>
    <w:rsid w:val="00A859AE"/>
    <w:rsid w:val="00AA69E0"/>
    <w:rsid w:val="00AC3406"/>
    <w:rsid w:val="00AC4E3F"/>
    <w:rsid w:val="00AD02C8"/>
    <w:rsid w:val="00AD1870"/>
    <w:rsid w:val="00AD52CF"/>
    <w:rsid w:val="00B211CA"/>
    <w:rsid w:val="00B27CB1"/>
    <w:rsid w:val="00B36EE4"/>
    <w:rsid w:val="00B85DAD"/>
    <w:rsid w:val="00B9020D"/>
    <w:rsid w:val="00B95F26"/>
    <w:rsid w:val="00BB7D88"/>
    <w:rsid w:val="00BD613D"/>
    <w:rsid w:val="00C15653"/>
    <w:rsid w:val="00C40DD8"/>
    <w:rsid w:val="00C43298"/>
    <w:rsid w:val="00C456B3"/>
    <w:rsid w:val="00C54676"/>
    <w:rsid w:val="00C729C9"/>
    <w:rsid w:val="00C80DD9"/>
    <w:rsid w:val="00C82B31"/>
    <w:rsid w:val="00CC5124"/>
    <w:rsid w:val="00CE040B"/>
    <w:rsid w:val="00CE2D59"/>
    <w:rsid w:val="00CF210A"/>
    <w:rsid w:val="00D016EF"/>
    <w:rsid w:val="00D13505"/>
    <w:rsid w:val="00D14953"/>
    <w:rsid w:val="00D2208E"/>
    <w:rsid w:val="00D40A65"/>
    <w:rsid w:val="00D80667"/>
    <w:rsid w:val="00D82B56"/>
    <w:rsid w:val="00D954A4"/>
    <w:rsid w:val="00D9762B"/>
    <w:rsid w:val="00DA7DA1"/>
    <w:rsid w:val="00DB41C7"/>
    <w:rsid w:val="00DC2F1C"/>
    <w:rsid w:val="00DE6B79"/>
    <w:rsid w:val="00E06FC4"/>
    <w:rsid w:val="00E208AE"/>
    <w:rsid w:val="00E447A2"/>
    <w:rsid w:val="00E53E0A"/>
    <w:rsid w:val="00E564B4"/>
    <w:rsid w:val="00E637D9"/>
    <w:rsid w:val="00E65D4B"/>
    <w:rsid w:val="00E80CFD"/>
    <w:rsid w:val="00E84053"/>
    <w:rsid w:val="00E84DD9"/>
    <w:rsid w:val="00EB2E20"/>
    <w:rsid w:val="00EC777F"/>
    <w:rsid w:val="00ED67DD"/>
    <w:rsid w:val="00EE6A53"/>
    <w:rsid w:val="00EF5A89"/>
    <w:rsid w:val="00EF6166"/>
    <w:rsid w:val="00F06E57"/>
    <w:rsid w:val="00F35DEE"/>
    <w:rsid w:val="00F7309A"/>
    <w:rsid w:val="00F77015"/>
    <w:rsid w:val="00F9767B"/>
    <w:rsid w:val="00FB4B81"/>
    <w:rsid w:val="00FE3D5B"/>
    <w:rsid w:val="00FF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6643D"/>
  <w15:chartTrackingRefBased/>
  <w15:docId w15:val="{798DB3CE-180A-4C44-9E0B-00F2EC94A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166"/>
    <w:pPr>
      <w:ind w:left="720"/>
      <w:contextualSpacing/>
    </w:pPr>
  </w:style>
  <w:style w:type="table" w:styleId="TableGrid">
    <w:name w:val="Table Grid"/>
    <w:basedOn w:val="TableNormal"/>
    <w:uiPriority w:val="39"/>
    <w:rsid w:val="00DC2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6F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F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6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Laughlin</dc:creator>
  <cp:keywords/>
  <dc:description/>
  <cp:lastModifiedBy>Kevin McLaughlin</cp:lastModifiedBy>
  <cp:revision>137</cp:revision>
  <dcterms:created xsi:type="dcterms:W3CDTF">2023-09-21T15:28:00Z</dcterms:created>
  <dcterms:modified xsi:type="dcterms:W3CDTF">2023-11-14T19:36:00Z</dcterms:modified>
</cp:coreProperties>
</file>